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A28CC6D">
      <w:pPr>
        <w:spacing w:line="36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>Supplementary Material</w:t>
      </w:r>
    </w:p>
    <w:p w14:paraId="11A7F2FB">
      <w:pPr>
        <w:spacing w:line="360" w:lineRule="auto"/>
        <w:jc w:val="center"/>
        <w:rPr>
          <w:rFonts w:ascii="Times New Roman" w:hAnsi="Times New Roman" w:cs="Times New Roman"/>
          <w:sz w:val="28"/>
          <w:szCs w:val="28"/>
        </w:rPr>
      </w:pPr>
      <w:r>
        <w:rPr>
          <w:rFonts w:hint="eastAsia" w:ascii="Times New Roman" w:hAnsi="Times New Roman" w:cs="Times New Roman"/>
          <w:b/>
          <w:bCs/>
          <w:sz w:val="28"/>
          <w:szCs w:val="28"/>
        </w:rPr>
        <w:t>Global Stroke Burden Attributable to Household Air Pollution: Insights from GBD 2021 and Projections to 2040</w:t>
      </w:r>
    </w:p>
    <w:p w14:paraId="4021B53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Supplementary Tables</w:t>
      </w:r>
    </w:p>
    <w:p w14:paraId="2EA5A93B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he numbers and age-standardized rates of deaths, DALYs, YLDs, and YLLs due to household air pollution-related stroke globally in 1990 and 2021, as well as trends from 1990 to 2019.</w:t>
      </w:r>
    </w:p>
    <w:p w14:paraId="284E984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2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rends in the burden of disease for males and females from 1990 to 2021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574C80E6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S3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Differences in the burden of disease across regions with different levels of social development from 1990 to 2021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 global comparative study based on SDI stratification</w:t>
      </w:r>
      <w:r>
        <w:rPr>
          <w:rFonts w:ascii="Times New Roman" w:hAnsi="Times New Roman" w:cs="Times New Roman"/>
          <w:sz w:val="20"/>
          <w:szCs w:val="20"/>
        </w:rPr>
        <w:t>.</w:t>
      </w:r>
    </w:p>
    <w:p w14:paraId="4286D926"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4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Distribution characteristics of disease burden across 21 global regions.</w:t>
      </w:r>
    </w:p>
    <w:p w14:paraId="41993F9D">
      <w:pPr>
        <w:spacing w:line="48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S5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.</w:t>
      </w:r>
      <w:r>
        <w:rPr>
          <w:rFonts w:hint="eastAsia" w:ascii="Times New Roman" w:hAnsi="Times New Roman" w:cs="Times New Roman"/>
          <w:sz w:val="20"/>
          <w:szCs w:val="20"/>
        </w:rPr>
        <w:t xml:space="preserve"> Regional differences in the global burden of disease in 2021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 cross-regional comparative study based on age-standardized rates.</w:t>
      </w:r>
    </w:p>
    <w:p w14:paraId="67AC088C">
      <w:pPr>
        <w:spacing w:line="360" w:lineRule="auto"/>
        <w:rPr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>Global Trends in Household Air Pollution-Induced Stroke Outcomes: EAPC Analysis Across 204 Countries for Deaths, DALYs, YLDs, and YLLs (1990-2021).</w:t>
      </w:r>
    </w:p>
    <w:p w14:paraId="26145357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7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Global Burden of Disease Metrics for 1990, 2021, and 2040 (Predicted)</w:t>
      </w:r>
    </w:p>
    <w:p w14:paraId="0D24098F">
      <w:pPr>
        <w:spacing w:line="480" w:lineRule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</w:p>
    <w:p w14:paraId="01067AD6">
      <w:pPr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br w:type="page"/>
      </w:r>
    </w:p>
    <w:p w14:paraId="6E9A9025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1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he numbers and age-standardized rates of deaths, DALYs, YLDs, and YLLs due to household air pollution-related stroke globally in 1990 and 2021, as well as trends from 1990 to 2019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2"/>
        <w:gridCol w:w="1786"/>
        <w:gridCol w:w="1417"/>
        <w:gridCol w:w="1879"/>
        <w:gridCol w:w="1417"/>
        <w:gridCol w:w="1171"/>
      </w:tblGrid>
      <w:tr w14:paraId="000C25DE">
        <w:trPr>
          <w:trHeight w:val="829" w:hRule="atLeast"/>
        </w:trPr>
        <w:tc>
          <w:tcPr>
            <w:tcW w:w="974" w:type="dxa"/>
            <w:vMerge w:val="restart"/>
            <w:tcBorders>
              <w:top w:val="single" w:color="auto" w:sz="12" w:space="0"/>
            </w:tcBorders>
          </w:tcPr>
          <w:p w14:paraId="37DD2B6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2898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5D66856B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90</w:t>
            </w:r>
          </w:p>
        </w:tc>
        <w:tc>
          <w:tcPr>
            <w:tcW w:w="2882" w:type="dxa"/>
            <w:gridSpan w:val="2"/>
            <w:tcBorders>
              <w:top w:val="single" w:color="auto" w:sz="12" w:space="0"/>
              <w:bottom w:val="single" w:color="auto" w:sz="8" w:space="0"/>
            </w:tcBorders>
          </w:tcPr>
          <w:p w14:paraId="6D27346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768" w:type="dxa"/>
            <w:tcBorders>
              <w:top w:val="single" w:color="auto" w:sz="12" w:space="0"/>
              <w:bottom w:val="single" w:color="auto" w:sz="8" w:space="0"/>
            </w:tcBorders>
          </w:tcPr>
          <w:p w14:paraId="78F93EC7">
            <w:pPr>
              <w:spacing w:line="480" w:lineRule="auto"/>
              <w:jc w:val="left"/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90-2021</w:t>
            </w:r>
          </w:p>
          <w:p w14:paraId="540DC2A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14:paraId="033A06D2">
        <w:trPr>
          <w:trHeight w:val="619" w:hRule="atLeast"/>
        </w:trPr>
        <w:tc>
          <w:tcPr>
            <w:tcW w:w="974" w:type="dxa"/>
            <w:vMerge w:val="continue"/>
            <w:tcBorders>
              <w:bottom w:val="single" w:color="auto" w:sz="4" w:space="0"/>
            </w:tcBorders>
          </w:tcPr>
          <w:p w14:paraId="6A5C4074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414" w:type="dxa"/>
            <w:tcBorders>
              <w:top w:val="single" w:color="auto" w:sz="8" w:space="0"/>
              <w:bottom w:val="single" w:color="auto" w:sz="4" w:space="0"/>
            </w:tcBorders>
          </w:tcPr>
          <w:p w14:paraId="5E27214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484" w:type="dxa"/>
            <w:tcBorders>
              <w:top w:val="single" w:color="auto" w:sz="8" w:space="0"/>
              <w:bottom w:val="single" w:color="auto" w:sz="4" w:space="0"/>
            </w:tcBorders>
          </w:tcPr>
          <w:p w14:paraId="6E3DC89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441" w:type="dxa"/>
            <w:tcBorders>
              <w:top w:val="single" w:color="auto" w:sz="8" w:space="0"/>
              <w:bottom w:val="single" w:color="auto" w:sz="4" w:space="0"/>
            </w:tcBorders>
          </w:tcPr>
          <w:p w14:paraId="59E614B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441" w:type="dxa"/>
            <w:tcBorders>
              <w:top w:val="single" w:color="auto" w:sz="8" w:space="0"/>
              <w:bottom w:val="single" w:color="auto" w:sz="4" w:space="0"/>
            </w:tcBorders>
          </w:tcPr>
          <w:p w14:paraId="2E11FF9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768" w:type="dxa"/>
            <w:tcBorders>
              <w:top w:val="single" w:color="auto" w:sz="8" w:space="0"/>
              <w:bottom w:val="single" w:color="auto" w:sz="4" w:space="0"/>
            </w:tcBorders>
          </w:tcPr>
          <w:p w14:paraId="2A520B8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PC (95% CI)</w:t>
            </w:r>
          </w:p>
        </w:tc>
      </w:tr>
      <w:tr w14:paraId="45C0E509">
        <w:tc>
          <w:tcPr>
            <w:tcW w:w="974" w:type="dxa"/>
            <w:tcBorders>
              <w:top w:val="single" w:color="auto" w:sz="4" w:space="0"/>
            </w:tcBorders>
          </w:tcPr>
          <w:p w14:paraId="1C40379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1414" w:type="dxa"/>
            <w:tcBorders>
              <w:top w:val="single" w:color="auto" w:sz="4" w:space="0"/>
            </w:tcBorders>
          </w:tcPr>
          <w:p w14:paraId="29B524A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9457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4106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162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4" w:type="dxa"/>
            <w:tcBorders>
              <w:top w:val="single" w:color="auto" w:sz="4" w:space="0"/>
            </w:tcBorders>
          </w:tcPr>
          <w:p w14:paraId="331E53B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17.4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2.14-23.95) </w:t>
            </w:r>
          </w:p>
        </w:tc>
        <w:tc>
          <w:tcPr>
            <w:tcW w:w="1441" w:type="dxa"/>
            <w:tcBorders>
              <w:top w:val="single" w:color="auto" w:sz="4" w:space="0"/>
            </w:tcBorders>
          </w:tcPr>
          <w:p w14:paraId="63BB46BE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3085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834767-1575049)</w:t>
            </w:r>
          </w:p>
        </w:tc>
        <w:tc>
          <w:tcPr>
            <w:tcW w:w="1441" w:type="dxa"/>
            <w:tcBorders>
              <w:top w:val="single" w:color="auto" w:sz="4" w:space="0"/>
            </w:tcBorders>
          </w:tcPr>
          <w:p w14:paraId="754AFAD7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.7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0.05-18.92)</w:t>
            </w:r>
          </w:p>
        </w:tc>
        <w:tc>
          <w:tcPr>
            <w:tcW w:w="1768" w:type="dxa"/>
            <w:tcBorders>
              <w:top w:val="single" w:color="auto" w:sz="4" w:space="0"/>
            </w:tcBorders>
          </w:tcPr>
          <w:p w14:paraId="41FF950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7 (-0.5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24)</w:t>
            </w:r>
          </w:p>
        </w:tc>
      </w:tr>
      <w:tr w14:paraId="45507E33">
        <w:tc>
          <w:tcPr>
            <w:tcW w:w="974" w:type="dxa"/>
          </w:tcPr>
          <w:p w14:paraId="4C94684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1414" w:type="dxa"/>
          </w:tcPr>
          <w:p w14:paraId="1C7278D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3379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7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921959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4697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4" w:type="dxa"/>
          </w:tcPr>
          <w:p w14:paraId="2CDFC74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49.7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41.10-483.15)</w:t>
            </w:r>
          </w:p>
        </w:tc>
        <w:tc>
          <w:tcPr>
            <w:tcW w:w="1441" w:type="dxa"/>
          </w:tcPr>
          <w:p w14:paraId="3A22579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7794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8076188-34223093)</w:t>
            </w:r>
          </w:p>
        </w:tc>
        <w:tc>
          <w:tcPr>
            <w:tcW w:w="1441" w:type="dxa"/>
          </w:tcPr>
          <w:p w14:paraId="69880D7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12.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11.45-399.79)</w:t>
            </w:r>
          </w:p>
        </w:tc>
        <w:tc>
          <w:tcPr>
            <w:tcW w:w="1768" w:type="dxa"/>
          </w:tcPr>
          <w:p w14:paraId="2E18DC7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-0.3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07)</w:t>
            </w:r>
          </w:p>
        </w:tc>
      </w:tr>
      <w:tr w14:paraId="07068075">
        <w:tc>
          <w:tcPr>
            <w:tcW w:w="974" w:type="dxa"/>
          </w:tcPr>
          <w:p w14:paraId="344F270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Ds</w:t>
            </w:r>
          </w:p>
        </w:tc>
        <w:tc>
          <w:tcPr>
            <w:tcW w:w="1414" w:type="dxa"/>
          </w:tcPr>
          <w:p w14:paraId="58EB25A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8819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54747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3169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4" w:type="dxa"/>
          </w:tcPr>
          <w:p w14:paraId="538FA0A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.8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3.56- 32.78)</w:t>
            </w:r>
          </w:p>
        </w:tc>
        <w:tc>
          <w:tcPr>
            <w:tcW w:w="1441" w:type="dxa"/>
          </w:tcPr>
          <w:p w14:paraId="51A856C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25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0 (1536922- 3438131)</w:t>
            </w:r>
          </w:p>
        </w:tc>
        <w:tc>
          <w:tcPr>
            <w:tcW w:w="1441" w:type="dxa"/>
          </w:tcPr>
          <w:p w14:paraId="06C6181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28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 (17.89- 40.03)</w:t>
            </w:r>
          </w:p>
        </w:tc>
        <w:tc>
          <w:tcPr>
            <w:tcW w:w="1768" w:type="dxa"/>
          </w:tcPr>
          <w:p w14:paraId="2196C65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1 (0.9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7)</w:t>
            </w:r>
          </w:p>
        </w:tc>
      </w:tr>
      <w:tr w14:paraId="38EB789E">
        <w:tc>
          <w:tcPr>
            <w:tcW w:w="974" w:type="dxa"/>
            <w:tcBorders>
              <w:bottom w:val="single" w:color="auto" w:sz="12" w:space="0"/>
            </w:tcBorders>
          </w:tcPr>
          <w:p w14:paraId="0E233EA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Ls</w:t>
            </w:r>
          </w:p>
        </w:tc>
        <w:tc>
          <w:tcPr>
            <w:tcW w:w="1414" w:type="dxa"/>
            <w:tcBorders>
              <w:bottom w:val="single" w:color="auto" w:sz="12" w:space="0"/>
            </w:tcBorders>
          </w:tcPr>
          <w:p w14:paraId="68BB23C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4559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85457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-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172153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484" w:type="dxa"/>
            <w:tcBorders>
              <w:bottom w:val="single" w:color="auto" w:sz="12" w:space="0"/>
            </w:tcBorders>
          </w:tcPr>
          <w:p w14:paraId="1D08E91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7.8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24.92-449.66)</w:t>
            </w:r>
          </w:p>
        </w:tc>
        <w:tc>
          <w:tcPr>
            <w:tcW w:w="1441" w:type="dxa"/>
            <w:tcBorders>
              <w:bottom w:val="single" w:color="auto" w:sz="12" w:space="0"/>
            </w:tcBorders>
          </w:tcPr>
          <w:p w14:paraId="7088FED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3536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 (16319005-31243808)</w:t>
            </w:r>
          </w:p>
        </w:tc>
        <w:tc>
          <w:tcPr>
            <w:tcW w:w="1441" w:type="dxa"/>
            <w:tcBorders>
              <w:bottom w:val="single" w:color="auto" w:sz="12" w:space="0"/>
            </w:tcBorders>
          </w:tcPr>
          <w:p w14:paraId="60283E6E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4.6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91.00-364.58)</w:t>
            </w:r>
          </w:p>
        </w:tc>
        <w:tc>
          <w:tcPr>
            <w:tcW w:w="1768" w:type="dxa"/>
            <w:tcBorders>
              <w:bottom w:val="single" w:color="auto" w:sz="12" w:space="0"/>
            </w:tcBorders>
          </w:tcPr>
          <w:p w14:paraId="359CBB8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30 (-0.4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17)</w:t>
            </w:r>
          </w:p>
        </w:tc>
      </w:tr>
    </w:tbl>
    <w:p w14:paraId="00F979CD">
      <w:pPr>
        <w:spacing w:line="480" w:lineRule="auto"/>
        <w:rPr>
          <w:rFonts w:hint="default" w:ascii="Times New Roman Bold" w:hAnsi="Times New Roman Bold" w:cs="Times New Roman Bold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APC: Estimated Annual Percentage Change; </w:t>
      </w:r>
      <w:r>
        <w:rPr>
          <w:rFonts w:hint="eastAsia" w:ascii="Times New Roman" w:hAnsi="Times New Roman" w:cs="Times New Roman"/>
          <w:sz w:val="20"/>
          <w:szCs w:val="20"/>
        </w:rPr>
        <w:t xml:space="preserve">UI: uncertainty intervals; </w:t>
      </w:r>
      <w:r>
        <w:rPr>
          <w:rFonts w:ascii="Times New Roman" w:hAnsi="Times New Roman" w:cs="Times New Roman"/>
          <w:sz w:val="20"/>
          <w:szCs w:val="20"/>
        </w:rPr>
        <w:t>CI: Confidence Interval; DALYs: Disability-Adjusted Life Years; YLDs: Years Lived with Disability; YLLs: Years of Life Lost.</w:t>
      </w:r>
    </w:p>
    <w:p w14:paraId="5B132219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2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.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Trends in the burden of disease for males and females from 1990 to 2021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3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70"/>
        <w:gridCol w:w="712"/>
        <w:gridCol w:w="1702"/>
        <w:gridCol w:w="1313"/>
        <w:gridCol w:w="1676"/>
        <w:gridCol w:w="1277"/>
        <w:gridCol w:w="1072"/>
      </w:tblGrid>
      <w:tr w14:paraId="1DC88787">
        <w:trPr>
          <w:trHeight w:val="614" w:hRule="atLeast"/>
        </w:trPr>
        <w:tc>
          <w:tcPr>
            <w:tcW w:w="451" w:type="pct"/>
            <w:vMerge w:val="restart"/>
            <w:tcBorders>
              <w:top w:val="single" w:color="auto" w:sz="12" w:space="0"/>
            </w:tcBorders>
          </w:tcPr>
          <w:p w14:paraId="21B3BE9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417" w:type="pct"/>
            <w:vMerge w:val="restart"/>
            <w:tcBorders>
              <w:top w:val="single" w:color="auto" w:sz="12" w:space="0"/>
            </w:tcBorders>
          </w:tcPr>
          <w:p w14:paraId="5A06A17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x</w:t>
            </w:r>
          </w:p>
        </w:tc>
        <w:tc>
          <w:tcPr>
            <w:tcW w:w="1768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4938C80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90</w:t>
            </w:r>
          </w:p>
        </w:tc>
        <w:tc>
          <w:tcPr>
            <w:tcW w:w="1732" w:type="pct"/>
            <w:gridSpan w:val="2"/>
            <w:tcBorders>
              <w:top w:val="single" w:color="auto" w:sz="12" w:space="0"/>
              <w:bottom w:val="single" w:color="auto" w:sz="6" w:space="0"/>
            </w:tcBorders>
          </w:tcPr>
          <w:p w14:paraId="60194E7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628" w:type="pct"/>
            <w:tcBorders>
              <w:top w:val="single" w:color="auto" w:sz="12" w:space="0"/>
              <w:bottom w:val="single" w:color="auto" w:sz="6" w:space="0"/>
            </w:tcBorders>
          </w:tcPr>
          <w:p w14:paraId="256EF72A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90-2021</w:t>
            </w:r>
          </w:p>
        </w:tc>
      </w:tr>
      <w:tr w14:paraId="2335E6AB">
        <w:trPr>
          <w:trHeight w:val="614" w:hRule="atLeast"/>
        </w:trPr>
        <w:tc>
          <w:tcPr>
            <w:tcW w:w="451" w:type="pct"/>
            <w:vMerge w:val="continue"/>
            <w:tcBorders>
              <w:bottom w:val="single" w:color="auto" w:sz="8" w:space="0"/>
            </w:tcBorders>
          </w:tcPr>
          <w:p w14:paraId="06DA3885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417" w:type="pct"/>
            <w:vMerge w:val="continue"/>
            <w:tcBorders>
              <w:bottom w:val="single" w:color="auto" w:sz="8" w:space="0"/>
            </w:tcBorders>
          </w:tcPr>
          <w:p w14:paraId="366A7AB4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998" w:type="pct"/>
            <w:tcBorders>
              <w:top w:val="single" w:color="auto" w:sz="6" w:space="0"/>
              <w:bottom w:val="single" w:color="auto" w:sz="8" w:space="0"/>
            </w:tcBorders>
          </w:tcPr>
          <w:p w14:paraId="00CAE25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770" w:type="pct"/>
            <w:tcBorders>
              <w:top w:val="single" w:color="auto" w:sz="6" w:space="0"/>
              <w:bottom w:val="single" w:color="auto" w:sz="8" w:space="0"/>
            </w:tcBorders>
          </w:tcPr>
          <w:p w14:paraId="012674EB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983" w:type="pct"/>
            <w:tcBorders>
              <w:top w:val="single" w:color="auto" w:sz="6" w:space="0"/>
              <w:bottom w:val="single" w:color="auto" w:sz="8" w:space="0"/>
            </w:tcBorders>
          </w:tcPr>
          <w:p w14:paraId="048FFAB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749" w:type="pct"/>
            <w:tcBorders>
              <w:top w:val="single" w:color="auto" w:sz="6" w:space="0"/>
              <w:bottom w:val="single" w:color="auto" w:sz="8" w:space="0"/>
            </w:tcBorders>
          </w:tcPr>
          <w:p w14:paraId="78706A39">
            <w:pPr>
              <w:spacing w:line="480" w:lineRule="auto"/>
              <w:jc w:val="left"/>
              <w:rPr>
                <w:rFonts w:hint="default"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628" w:type="pct"/>
            <w:tcBorders>
              <w:top w:val="single" w:color="auto" w:sz="6" w:space="0"/>
              <w:bottom w:val="single" w:color="auto" w:sz="8" w:space="0"/>
            </w:tcBorders>
          </w:tcPr>
          <w:p w14:paraId="2A5688C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PC (95% CI)</w:t>
            </w:r>
          </w:p>
        </w:tc>
      </w:tr>
      <w:tr w14:paraId="7B047C8B">
        <w:tc>
          <w:tcPr>
            <w:tcW w:w="451" w:type="pct"/>
            <w:tcBorders>
              <w:top w:val="single" w:color="auto" w:sz="8" w:space="0"/>
            </w:tcBorders>
          </w:tcPr>
          <w:p w14:paraId="50EC85E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417" w:type="pct"/>
            <w:tcBorders>
              <w:top w:val="single" w:color="auto" w:sz="8" w:space="0"/>
            </w:tcBorders>
          </w:tcPr>
          <w:p w14:paraId="3B6BECB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8" w:type="pct"/>
            <w:tcBorders>
              <w:top w:val="single" w:color="auto" w:sz="8" w:space="0"/>
            </w:tcBorders>
            <w:shd w:val="clear" w:color="auto" w:fill="auto"/>
            <w:vAlign w:val="top"/>
          </w:tcPr>
          <w:p w14:paraId="4F32048C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303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97900-414330)</w:t>
            </w:r>
          </w:p>
        </w:tc>
        <w:tc>
          <w:tcPr>
            <w:tcW w:w="770" w:type="pct"/>
            <w:tcBorders>
              <w:top w:val="single" w:color="auto" w:sz="8" w:space="0"/>
            </w:tcBorders>
            <w:shd w:val="clear" w:color="auto" w:fill="auto"/>
            <w:vAlign w:val="top"/>
          </w:tcPr>
          <w:p w14:paraId="3DA94DE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.6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3.36-27.35)</w:t>
            </w:r>
          </w:p>
        </w:tc>
        <w:tc>
          <w:tcPr>
            <w:tcW w:w="983" w:type="pct"/>
            <w:tcBorders>
              <w:top w:val="single" w:color="auto" w:sz="8" w:space="0"/>
            </w:tcBorders>
            <w:shd w:val="clear" w:color="auto" w:fill="auto"/>
            <w:vAlign w:val="top"/>
          </w:tcPr>
          <w:p w14:paraId="7A5C8F8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  <w:t>68397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4605983-883020)</w:t>
            </w:r>
          </w:p>
        </w:tc>
        <w:tc>
          <w:tcPr>
            <w:tcW w:w="749" w:type="pct"/>
            <w:tcBorders>
              <w:top w:val="single" w:color="auto" w:sz="8" w:space="0"/>
            </w:tcBorders>
            <w:shd w:val="clear" w:color="auto" w:fill="auto"/>
            <w:vAlign w:val="top"/>
          </w:tcPr>
          <w:p w14:paraId="2C8899B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 (12.63- 24.03)</w:t>
            </w:r>
          </w:p>
        </w:tc>
        <w:tc>
          <w:tcPr>
            <w:tcW w:w="628" w:type="pct"/>
            <w:tcBorders>
              <w:top w:val="single" w:color="auto" w:sz="8" w:space="0"/>
            </w:tcBorders>
            <w:shd w:val="clear" w:color="auto" w:fill="auto"/>
            <w:vAlign w:val="top"/>
          </w:tcPr>
          <w:p w14:paraId="24AC3D36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6 (-0.1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4)</w:t>
            </w:r>
          </w:p>
        </w:tc>
      </w:tr>
      <w:tr w14:paraId="6D6FB79C">
        <w:tc>
          <w:tcPr>
            <w:tcW w:w="451" w:type="pct"/>
          </w:tcPr>
          <w:p w14:paraId="7931324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7EEBD11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8" w:type="pct"/>
            <w:shd w:val="clear" w:color="auto" w:fill="auto"/>
            <w:vAlign w:val="top"/>
          </w:tcPr>
          <w:p w14:paraId="227FF0F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15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 (209694-417003)</w:t>
            </w:r>
          </w:p>
        </w:tc>
        <w:tc>
          <w:tcPr>
            <w:tcW w:w="770" w:type="pct"/>
            <w:shd w:val="clear" w:color="auto" w:fill="auto"/>
            <w:vAlign w:val="top"/>
          </w:tcPr>
          <w:p w14:paraId="394DB6E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.5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0.81-21.49)</w:t>
            </w:r>
          </w:p>
        </w:tc>
        <w:tc>
          <w:tcPr>
            <w:tcW w:w="983" w:type="pct"/>
            <w:shd w:val="clear" w:color="auto" w:fill="auto"/>
            <w:vAlign w:val="top"/>
          </w:tcPr>
          <w:p w14:paraId="60AC516A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4687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355546-710729)</w:t>
            </w:r>
          </w:p>
        </w:tc>
        <w:tc>
          <w:tcPr>
            <w:tcW w:w="749" w:type="pct"/>
            <w:shd w:val="clear" w:color="auto" w:fill="auto"/>
            <w:vAlign w:val="top"/>
          </w:tcPr>
          <w:p w14:paraId="581E229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.7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(7.61-15.22)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575A2D1F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83 (-0.9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73)</w:t>
            </w:r>
          </w:p>
        </w:tc>
      </w:tr>
      <w:tr w14:paraId="69FC11F5">
        <w:tc>
          <w:tcPr>
            <w:tcW w:w="451" w:type="pct"/>
          </w:tcPr>
          <w:p w14:paraId="62C00CF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417" w:type="pct"/>
          </w:tcPr>
          <w:p w14:paraId="00B8168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8" w:type="pct"/>
            <w:shd w:val="clear" w:color="auto" w:fill="auto"/>
            <w:vAlign w:val="top"/>
          </w:tcPr>
          <w:p w14:paraId="19E8BCA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173708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0 (4792684.40-10211357.36)</w:t>
            </w:r>
          </w:p>
        </w:tc>
        <w:tc>
          <w:tcPr>
            <w:tcW w:w="770" w:type="pct"/>
            <w:shd w:val="clear" w:color="auto" w:fill="auto"/>
            <w:vAlign w:val="top"/>
          </w:tcPr>
          <w:p w14:paraId="312E1E0C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08.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75.13-578.09)</w:t>
            </w:r>
          </w:p>
        </w:tc>
        <w:tc>
          <w:tcPr>
            <w:tcW w:w="983" w:type="pct"/>
            <w:shd w:val="clear" w:color="auto" w:fill="auto"/>
            <w:vAlign w:val="top"/>
          </w:tcPr>
          <w:p w14:paraId="7ABFFA3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553154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0404840-19914852) </w:t>
            </w:r>
          </w:p>
        </w:tc>
        <w:tc>
          <w:tcPr>
            <w:tcW w:w="749" w:type="pct"/>
            <w:shd w:val="clear" w:color="auto" w:fill="auto"/>
            <w:vAlign w:val="top"/>
          </w:tcPr>
          <w:p w14:paraId="48B7385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91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 (263.55-502.98)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6567AC60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8 (-0.0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6)</w:t>
            </w:r>
          </w:p>
        </w:tc>
      </w:tr>
      <w:tr w14:paraId="23FCBA16">
        <w:tc>
          <w:tcPr>
            <w:tcW w:w="451" w:type="pct"/>
          </w:tcPr>
          <w:p w14:paraId="53438763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2BF32B9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8" w:type="pct"/>
            <w:shd w:val="clear" w:color="auto" w:fill="auto"/>
            <w:vAlign w:val="top"/>
          </w:tcPr>
          <w:p w14:paraId="516D6F2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164218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8 (4226821.02-8571371.93)</w:t>
            </w:r>
          </w:p>
        </w:tc>
        <w:tc>
          <w:tcPr>
            <w:tcW w:w="770" w:type="pct"/>
            <w:shd w:val="clear" w:color="auto" w:fill="auto"/>
            <w:vAlign w:val="top"/>
          </w:tcPr>
          <w:p w14:paraId="02405D3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97.5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04.33-412.85)</w:t>
            </w:r>
          </w:p>
        </w:tc>
        <w:tc>
          <w:tcPr>
            <w:tcW w:w="983" w:type="pct"/>
            <w:shd w:val="clear" w:color="auto" w:fill="auto"/>
            <w:vAlign w:val="top"/>
          </w:tcPr>
          <w:p w14:paraId="5163FA1E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2478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3 (7258687-14524263)</w:t>
            </w:r>
          </w:p>
        </w:tc>
        <w:tc>
          <w:tcPr>
            <w:tcW w:w="749" w:type="pct"/>
            <w:shd w:val="clear" w:color="auto" w:fill="auto"/>
            <w:vAlign w:val="top"/>
          </w:tcPr>
          <w:p w14:paraId="6490B50A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4.0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57.48-315.14)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2236B88D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56 (-0.6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45)</w:t>
            </w:r>
          </w:p>
        </w:tc>
      </w:tr>
      <w:tr w14:paraId="61F95DAF">
        <w:tc>
          <w:tcPr>
            <w:tcW w:w="451" w:type="pct"/>
          </w:tcPr>
          <w:p w14:paraId="50B9665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Ds</w:t>
            </w:r>
          </w:p>
        </w:tc>
        <w:tc>
          <w:tcPr>
            <w:tcW w:w="417" w:type="pct"/>
          </w:tcPr>
          <w:p w14:paraId="2372558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8" w:type="pct"/>
            <w:shd w:val="clear" w:color="auto" w:fill="auto"/>
            <w:vAlign w:val="top"/>
          </w:tcPr>
          <w:p w14:paraId="52A26A4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2059.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 (263304.90-657311.33)</w:t>
            </w:r>
          </w:p>
        </w:tc>
        <w:tc>
          <w:tcPr>
            <w:tcW w:w="770" w:type="pct"/>
            <w:shd w:val="clear" w:color="auto" w:fill="auto"/>
            <w:vAlign w:val="top"/>
          </w:tcPr>
          <w:p w14:paraId="59B8660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.3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4.14-35.27)</w:t>
            </w:r>
          </w:p>
        </w:tc>
        <w:tc>
          <w:tcPr>
            <w:tcW w:w="983" w:type="pct"/>
            <w:shd w:val="clear" w:color="auto" w:fill="auto"/>
            <w:vAlign w:val="top"/>
          </w:tcPr>
          <w:p w14:paraId="630E783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239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785144-1726152)</w:t>
            </w:r>
          </w:p>
        </w:tc>
        <w:tc>
          <w:tcPr>
            <w:tcW w:w="749" w:type="pct"/>
            <w:shd w:val="clear" w:color="auto" w:fill="auto"/>
            <w:vAlign w:val="top"/>
          </w:tcPr>
          <w:p w14:paraId="7BF51C7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 (19.52-42.71)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5D86CA5A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7 (1.0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</w:tr>
      <w:tr w14:paraId="049C2A42">
        <w:tc>
          <w:tcPr>
            <w:tcW w:w="451" w:type="pct"/>
          </w:tcPr>
          <w:p w14:paraId="35B13BA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</w:tcPr>
          <w:p w14:paraId="522EF2F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8" w:type="pct"/>
            <w:shd w:val="clear" w:color="auto" w:fill="auto"/>
            <w:vAlign w:val="top"/>
          </w:tcPr>
          <w:p w14:paraId="7F04BA6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4992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76676-660466)</w:t>
            </w:r>
          </w:p>
        </w:tc>
        <w:tc>
          <w:tcPr>
            <w:tcW w:w="770" w:type="pct"/>
            <w:shd w:val="clear" w:color="auto" w:fill="auto"/>
            <w:vAlign w:val="top"/>
          </w:tcPr>
          <w:p w14:paraId="3C81A81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.8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2.81-30.70)</w:t>
            </w:r>
          </w:p>
        </w:tc>
        <w:tc>
          <w:tcPr>
            <w:tcW w:w="983" w:type="pct"/>
            <w:shd w:val="clear" w:color="auto" w:fill="auto"/>
            <w:vAlign w:val="top"/>
          </w:tcPr>
          <w:p w14:paraId="71A8C657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017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 (727026-1689392)</w:t>
            </w:r>
          </w:p>
        </w:tc>
        <w:tc>
          <w:tcPr>
            <w:tcW w:w="749" w:type="pct"/>
            <w:shd w:val="clear" w:color="auto" w:fill="auto"/>
            <w:vAlign w:val="top"/>
          </w:tcPr>
          <w:p w14:paraId="081CAD4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.4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6.02-37.21)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075AC604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2 (0.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9)</w:t>
            </w:r>
          </w:p>
        </w:tc>
      </w:tr>
      <w:tr w14:paraId="60D5696C">
        <w:tc>
          <w:tcPr>
            <w:tcW w:w="451" w:type="pct"/>
          </w:tcPr>
          <w:p w14:paraId="59EABCA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Ls</w:t>
            </w:r>
          </w:p>
        </w:tc>
        <w:tc>
          <w:tcPr>
            <w:tcW w:w="417" w:type="pct"/>
          </w:tcPr>
          <w:p w14:paraId="573C158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le</w:t>
            </w:r>
          </w:p>
        </w:tc>
        <w:tc>
          <w:tcPr>
            <w:tcW w:w="998" w:type="pct"/>
            <w:shd w:val="clear" w:color="auto" w:fill="auto"/>
            <w:vAlign w:val="top"/>
          </w:tcPr>
          <w:p w14:paraId="4F8E7C7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741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0 (4507675-9493434)</w:t>
            </w:r>
          </w:p>
        </w:tc>
        <w:tc>
          <w:tcPr>
            <w:tcW w:w="770" w:type="pct"/>
            <w:shd w:val="clear" w:color="auto" w:fill="auto"/>
            <w:vAlign w:val="top"/>
          </w:tcPr>
          <w:p w14:paraId="7CDC691A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4.8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59.63-543.93)</w:t>
            </w:r>
          </w:p>
        </w:tc>
        <w:tc>
          <w:tcPr>
            <w:tcW w:w="983" w:type="pct"/>
            <w:shd w:val="clear" w:color="auto" w:fill="auto"/>
            <w:vAlign w:val="top"/>
          </w:tcPr>
          <w:p w14:paraId="55AB8FB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30755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9524061-18547426)</w:t>
            </w:r>
          </w:p>
        </w:tc>
        <w:tc>
          <w:tcPr>
            <w:tcW w:w="749" w:type="pct"/>
            <w:shd w:val="clear" w:color="auto" w:fill="auto"/>
            <w:vAlign w:val="top"/>
          </w:tcPr>
          <w:p w14:paraId="067D953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1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 (241.74-468.67)</w:t>
            </w:r>
          </w:p>
        </w:tc>
        <w:tc>
          <w:tcPr>
            <w:tcW w:w="628" w:type="pct"/>
            <w:shd w:val="clear" w:color="auto" w:fill="auto"/>
            <w:vAlign w:val="top"/>
          </w:tcPr>
          <w:p w14:paraId="28788F20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1 (-0.1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19)</w:t>
            </w:r>
          </w:p>
        </w:tc>
      </w:tr>
      <w:tr w14:paraId="000DB4EB">
        <w:tc>
          <w:tcPr>
            <w:tcW w:w="451" w:type="pct"/>
            <w:tcBorders>
              <w:bottom w:val="single" w:color="auto" w:sz="12" w:space="0"/>
            </w:tcBorders>
          </w:tcPr>
          <w:p w14:paraId="739C83B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7" w:type="pct"/>
            <w:tcBorders>
              <w:bottom w:val="single" w:color="auto" w:sz="12" w:space="0"/>
            </w:tcBorders>
          </w:tcPr>
          <w:p w14:paraId="7C70964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emale</w:t>
            </w:r>
          </w:p>
        </w:tc>
        <w:tc>
          <w:tcPr>
            <w:tcW w:w="998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2E6ED30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7142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3918978-7890359)</w:t>
            </w:r>
          </w:p>
        </w:tc>
        <w:tc>
          <w:tcPr>
            <w:tcW w:w="770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47E9360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76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70 (190.02-382.56)</w:t>
            </w:r>
          </w:p>
        </w:tc>
        <w:tc>
          <w:tcPr>
            <w:tcW w:w="983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67F81B07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0046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 (6482973-13011274)</w:t>
            </w:r>
          </w:p>
        </w:tc>
        <w:tc>
          <w:tcPr>
            <w:tcW w:w="749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3001D42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7.6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40.38-281.89)</w:t>
            </w:r>
          </w:p>
        </w:tc>
        <w:tc>
          <w:tcPr>
            <w:tcW w:w="628" w:type="pct"/>
            <w:tcBorders>
              <w:bottom w:val="single" w:color="auto" w:sz="12" w:space="0"/>
            </w:tcBorders>
            <w:shd w:val="clear" w:color="auto" w:fill="auto"/>
            <w:vAlign w:val="top"/>
          </w:tcPr>
          <w:p w14:paraId="7A25F958">
            <w:pPr>
              <w:spacing w:line="480" w:lineRule="auto"/>
              <w:jc w:val="left"/>
              <w:rPr>
                <w:rFonts w:ascii="Times New Roman" w:hAnsi="Times New Roman" w:cs="Times New Roman" w:eastAsiaTheme="minorEastAsia"/>
                <w:kern w:val="2"/>
                <w:sz w:val="20"/>
                <w:szCs w:val="20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70 (-0.8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60)</w:t>
            </w:r>
          </w:p>
        </w:tc>
      </w:tr>
    </w:tbl>
    <w:p w14:paraId="01A7B678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APC: Estimated Annual Percentage Change; </w:t>
      </w:r>
      <w:r>
        <w:rPr>
          <w:rFonts w:hint="eastAsia" w:ascii="Times New Roman" w:hAnsi="Times New Roman" w:cs="Times New Roman"/>
          <w:sz w:val="20"/>
          <w:szCs w:val="20"/>
        </w:rPr>
        <w:t xml:space="preserve">UI: uncertainty intervals; </w:t>
      </w:r>
      <w:r>
        <w:rPr>
          <w:rFonts w:ascii="Times New Roman" w:hAnsi="Times New Roman" w:cs="Times New Roman"/>
          <w:sz w:val="20"/>
          <w:szCs w:val="20"/>
        </w:rPr>
        <w:t>CI: Confidence Interval; DALYs: Disability-Adjusted Life Years; YLDs: Years Lived with Disability; YLLs: Years of Life Lost.</w:t>
      </w:r>
    </w:p>
    <w:p w14:paraId="5E83E5D8">
      <w:pPr>
        <w:spacing w:line="360" w:lineRule="auto"/>
        <w:rPr>
          <w:rFonts w:hint="eastAsia" w:ascii="Times New Roman" w:hAnsi="Times New Roman" w:cs="Times New Roman"/>
          <w:b/>
          <w:bCs/>
          <w:sz w:val="20"/>
          <w:szCs w:val="20"/>
        </w:rPr>
      </w:pPr>
    </w:p>
    <w:p w14:paraId="5A7AC163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S3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Differences in the burden of disease across regions with different levels of social development from 1990 to 2021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 global comparative study based on SDI stratification</w:t>
      </w:r>
      <w:r>
        <w:rPr>
          <w:rFonts w:ascii="Times New Roman" w:hAnsi="Times New Roman" w:cs="Times New Roman"/>
          <w:sz w:val="20"/>
          <w:szCs w:val="20"/>
        </w:rPr>
        <w:t>.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4"/>
        <w:gridCol w:w="1704"/>
        <w:gridCol w:w="1704"/>
        <w:gridCol w:w="1704"/>
        <w:gridCol w:w="1704"/>
      </w:tblGrid>
      <w:tr w14:paraId="5C088FDF">
        <w:trPr>
          <w:trHeight w:val="302" w:hRule="atLeast"/>
        </w:trPr>
        <w:tc>
          <w:tcPr>
            <w:tcW w:w="1704" w:type="dxa"/>
            <w:vMerge w:val="restart"/>
            <w:tcBorders>
              <w:top w:val="single" w:color="auto" w:sz="12" w:space="0"/>
            </w:tcBorders>
          </w:tcPr>
          <w:p w14:paraId="35802A64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DI Level</w:t>
            </w:r>
          </w:p>
        </w:tc>
        <w:tc>
          <w:tcPr>
            <w:tcW w:w="1704" w:type="dxa"/>
            <w:vMerge w:val="restart"/>
            <w:tcBorders>
              <w:top w:val="single" w:color="auto" w:sz="12" w:space="0"/>
            </w:tcBorders>
          </w:tcPr>
          <w:p w14:paraId="27F66DC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8" w:space="0"/>
            </w:tcBorders>
          </w:tcPr>
          <w:p w14:paraId="6DDFFE74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90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8" w:space="0"/>
            </w:tcBorders>
          </w:tcPr>
          <w:p w14:paraId="5458833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021</w:t>
            </w:r>
          </w:p>
        </w:tc>
        <w:tc>
          <w:tcPr>
            <w:tcW w:w="1704" w:type="dxa"/>
            <w:tcBorders>
              <w:top w:val="single" w:color="auto" w:sz="12" w:space="0"/>
              <w:bottom w:val="single" w:color="auto" w:sz="6" w:space="0"/>
            </w:tcBorders>
          </w:tcPr>
          <w:p w14:paraId="7FC8028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990-2021</w:t>
            </w:r>
          </w:p>
        </w:tc>
      </w:tr>
      <w:tr w14:paraId="2927C688">
        <w:trPr>
          <w:trHeight w:val="302" w:hRule="atLeast"/>
        </w:trPr>
        <w:tc>
          <w:tcPr>
            <w:tcW w:w="1704" w:type="dxa"/>
            <w:vMerge w:val="continue"/>
            <w:tcBorders>
              <w:bottom w:val="single" w:color="auto" w:sz="8" w:space="0"/>
            </w:tcBorders>
          </w:tcPr>
          <w:p w14:paraId="472EE451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4" w:type="dxa"/>
            <w:vMerge w:val="continue"/>
            <w:tcBorders>
              <w:bottom w:val="single" w:color="auto" w:sz="8" w:space="0"/>
            </w:tcBorders>
          </w:tcPr>
          <w:p w14:paraId="7599F92D">
            <w:pPr>
              <w:spacing w:line="480" w:lineRule="auto"/>
              <w:jc w:val="left"/>
              <w:rPr>
                <w:sz w:val="20"/>
                <w:szCs w:val="20"/>
              </w:rPr>
            </w:pP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 w14:paraId="0FDB324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704" w:type="dxa"/>
            <w:tcBorders>
              <w:top w:val="single" w:color="auto" w:sz="8" w:space="0"/>
              <w:bottom w:val="single" w:color="auto" w:sz="8" w:space="0"/>
            </w:tcBorders>
          </w:tcPr>
          <w:p w14:paraId="7A1842E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704" w:type="dxa"/>
            <w:tcBorders>
              <w:top w:val="single" w:color="auto" w:sz="6" w:space="0"/>
              <w:bottom w:val="single" w:color="auto" w:sz="8" w:space="0"/>
            </w:tcBorders>
          </w:tcPr>
          <w:p w14:paraId="5575EB72">
            <w:pPr>
              <w:spacing w:line="480" w:lineRule="auto"/>
              <w:jc w:val="left"/>
              <w:rPr>
                <w:rFonts w:hint="eastAsia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EAPC (95% CI)</w:t>
            </w:r>
          </w:p>
        </w:tc>
      </w:tr>
      <w:tr w14:paraId="41B56C5E">
        <w:tc>
          <w:tcPr>
            <w:tcW w:w="1704" w:type="dxa"/>
            <w:tcBorders>
              <w:top w:val="single" w:color="auto" w:sz="8" w:space="0"/>
            </w:tcBorders>
          </w:tcPr>
          <w:p w14:paraId="5943525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 SD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ab/>
            </w:r>
          </w:p>
        </w:tc>
        <w:tc>
          <w:tcPr>
            <w:tcW w:w="1704" w:type="dxa"/>
            <w:tcBorders>
              <w:top w:val="single" w:color="auto" w:sz="8" w:space="0"/>
            </w:tcBorders>
          </w:tcPr>
          <w:p w14:paraId="1FBD4D6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1704" w:type="dxa"/>
            <w:tcBorders>
              <w:top w:val="single" w:color="auto" w:sz="8" w:space="0"/>
            </w:tcBorders>
          </w:tcPr>
          <w:p w14:paraId="492B57E2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.0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7.21-15.93)</w:t>
            </w:r>
          </w:p>
        </w:tc>
        <w:tc>
          <w:tcPr>
            <w:tcW w:w="1704" w:type="dxa"/>
            <w:tcBorders>
              <w:top w:val="single" w:color="auto" w:sz="8" w:space="0"/>
            </w:tcBorders>
          </w:tcPr>
          <w:p w14:paraId="4A3E414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.4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.56-4.49)</w:t>
            </w:r>
          </w:p>
        </w:tc>
        <w:tc>
          <w:tcPr>
            <w:tcW w:w="1704" w:type="dxa"/>
            <w:tcBorders>
              <w:top w:val="single" w:color="auto" w:sz="8" w:space="0"/>
            </w:tcBorders>
          </w:tcPr>
          <w:p w14:paraId="5C82E5D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98 (-4.1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83)</w:t>
            </w:r>
          </w:p>
        </w:tc>
      </w:tr>
      <w:tr w14:paraId="656C313C">
        <w:tc>
          <w:tcPr>
            <w:tcW w:w="1704" w:type="dxa"/>
          </w:tcPr>
          <w:p w14:paraId="1B7DF90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3CA2877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1704" w:type="dxa"/>
          </w:tcPr>
          <w:p w14:paraId="25632B6C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19.2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43.30-314.22)</w:t>
            </w:r>
          </w:p>
        </w:tc>
        <w:tc>
          <w:tcPr>
            <w:tcW w:w="1704" w:type="dxa"/>
          </w:tcPr>
          <w:p w14:paraId="11F35B5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79.9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61.36-101.85)</w:t>
            </w:r>
          </w:p>
        </w:tc>
        <w:tc>
          <w:tcPr>
            <w:tcW w:w="1704" w:type="dxa"/>
          </w:tcPr>
          <w:p w14:paraId="2296F27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43 (-3.5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30)</w:t>
            </w:r>
          </w:p>
        </w:tc>
      </w:tr>
      <w:tr w14:paraId="629D10BD">
        <w:tc>
          <w:tcPr>
            <w:tcW w:w="1704" w:type="dxa"/>
          </w:tcPr>
          <w:p w14:paraId="5592706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6C56074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Ds</w:t>
            </w:r>
          </w:p>
        </w:tc>
        <w:tc>
          <w:tcPr>
            <w:tcW w:w="1704" w:type="dxa"/>
          </w:tcPr>
          <w:p w14:paraId="329589D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2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13.19-35.29)</w:t>
            </w:r>
          </w:p>
        </w:tc>
        <w:tc>
          <w:tcPr>
            <w:tcW w:w="1704" w:type="dxa"/>
          </w:tcPr>
          <w:p w14:paraId="2A4C9117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.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 (9.39-21.20)</w:t>
            </w:r>
          </w:p>
        </w:tc>
        <w:tc>
          <w:tcPr>
            <w:tcW w:w="1704" w:type="dxa"/>
          </w:tcPr>
          <w:p w14:paraId="6B64307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54 (-1.66 -1.42)</w:t>
            </w:r>
          </w:p>
        </w:tc>
      </w:tr>
      <w:tr w14:paraId="063FFF34">
        <w:tc>
          <w:tcPr>
            <w:tcW w:w="1704" w:type="dxa"/>
          </w:tcPr>
          <w:p w14:paraId="262CC4D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3DB64B4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Ls</w:t>
            </w:r>
          </w:p>
        </w:tc>
        <w:tc>
          <w:tcPr>
            <w:tcW w:w="1704" w:type="dxa"/>
          </w:tcPr>
          <w:p w14:paraId="5F0F09D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6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 (129.59-278.87)</w:t>
            </w:r>
          </w:p>
        </w:tc>
        <w:tc>
          <w:tcPr>
            <w:tcW w:w="1704" w:type="dxa"/>
          </w:tcPr>
          <w:p w14:paraId="68F6B6F7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65.2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50.00-83.54)</w:t>
            </w:r>
          </w:p>
        </w:tc>
        <w:tc>
          <w:tcPr>
            <w:tcW w:w="1704" w:type="dxa"/>
          </w:tcPr>
          <w:p w14:paraId="5130C42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3.74 (-3.8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3.61)</w:t>
            </w:r>
          </w:p>
        </w:tc>
      </w:tr>
      <w:tr w14:paraId="154027BF">
        <w:tc>
          <w:tcPr>
            <w:tcW w:w="1704" w:type="dxa"/>
          </w:tcPr>
          <w:p w14:paraId="670401C0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igh-middle SDI</w:t>
            </w:r>
          </w:p>
        </w:tc>
        <w:tc>
          <w:tcPr>
            <w:tcW w:w="1704" w:type="dxa"/>
          </w:tcPr>
          <w:p w14:paraId="2D615DF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1704" w:type="dxa"/>
          </w:tcPr>
          <w:p w14:paraId="7364CC2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8.5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9.25-40.18)</w:t>
            </w:r>
          </w:p>
        </w:tc>
        <w:tc>
          <w:tcPr>
            <w:tcW w:w="1704" w:type="dxa"/>
          </w:tcPr>
          <w:p w14:paraId="118F42F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 (13.17-23.70)</w:t>
            </w:r>
          </w:p>
        </w:tc>
        <w:tc>
          <w:tcPr>
            <w:tcW w:w="1704" w:type="dxa"/>
          </w:tcPr>
          <w:p w14:paraId="10DB9C4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6 (-1.6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11)</w:t>
            </w:r>
          </w:p>
        </w:tc>
      </w:tr>
      <w:tr w14:paraId="71E9A48E">
        <w:tc>
          <w:tcPr>
            <w:tcW w:w="1704" w:type="dxa"/>
          </w:tcPr>
          <w:p w14:paraId="2EE1FC0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26FD9AF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1704" w:type="dxa"/>
          </w:tcPr>
          <w:p w14:paraId="5AF4E6E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36.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356.23-750.96)</w:t>
            </w:r>
          </w:p>
        </w:tc>
        <w:tc>
          <w:tcPr>
            <w:tcW w:w="1704" w:type="dxa"/>
          </w:tcPr>
          <w:p w14:paraId="732EDFC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66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 (260.97-463.81)</w:t>
            </w:r>
          </w:p>
        </w:tc>
        <w:tc>
          <w:tcPr>
            <w:tcW w:w="1704" w:type="dxa"/>
          </w:tcPr>
          <w:p w14:paraId="3E7FA4A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17 (-1.4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0.91)</w:t>
            </w:r>
          </w:p>
        </w:tc>
      </w:tr>
      <w:tr w14:paraId="056D18D4">
        <w:tc>
          <w:tcPr>
            <w:tcW w:w="1704" w:type="dxa"/>
          </w:tcPr>
          <w:p w14:paraId="0D08FA7B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533700A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Ds</w:t>
            </w:r>
          </w:p>
        </w:tc>
        <w:tc>
          <w:tcPr>
            <w:tcW w:w="1704" w:type="dxa"/>
          </w:tcPr>
          <w:p w14:paraId="17ACE35D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.9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8.32-45.49)</w:t>
            </w:r>
          </w:p>
        </w:tc>
        <w:tc>
          <w:tcPr>
            <w:tcW w:w="1704" w:type="dxa"/>
          </w:tcPr>
          <w:p w14:paraId="1F0B829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7.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24.12-52.96)</w:t>
            </w:r>
          </w:p>
        </w:tc>
        <w:tc>
          <w:tcPr>
            <w:tcW w:w="1704" w:type="dxa"/>
          </w:tcPr>
          <w:p w14:paraId="04ABF56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10 (0.8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33)</w:t>
            </w:r>
          </w:p>
        </w:tc>
      </w:tr>
      <w:tr w14:paraId="101B5CE8">
        <w:tc>
          <w:tcPr>
            <w:tcW w:w="1704" w:type="dxa"/>
          </w:tcPr>
          <w:p w14:paraId="0D949BF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1190ECF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Ls</w:t>
            </w:r>
          </w:p>
        </w:tc>
        <w:tc>
          <w:tcPr>
            <w:tcW w:w="1704" w:type="dxa"/>
          </w:tcPr>
          <w:p w14:paraId="05B15DEE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505.6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336.05-711.28)</w:t>
            </w:r>
          </w:p>
        </w:tc>
        <w:tc>
          <w:tcPr>
            <w:tcW w:w="1704" w:type="dxa"/>
          </w:tcPr>
          <w:p w14:paraId="28CC5F8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8.9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32.98-418.94)</w:t>
            </w:r>
          </w:p>
        </w:tc>
        <w:tc>
          <w:tcPr>
            <w:tcW w:w="1704" w:type="dxa"/>
          </w:tcPr>
          <w:p w14:paraId="1CD481A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35 (-1.6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1.07)</w:t>
            </w:r>
          </w:p>
        </w:tc>
      </w:tr>
      <w:tr w14:paraId="0DC33B0B">
        <w:tc>
          <w:tcPr>
            <w:tcW w:w="1704" w:type="dxa"/>
          </w:tcPr>
          <w:p w14:paraId="644C1399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iddle SDI</w:t>
            </w:r>
          </w:p>
        </w:tc>
        <w:tc>
          <w:tcPr>
            <w:tcW w:w="1704" w:type="dxa"/>
          </w:tcPr>
          <w:p w14:paraId="221855BB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1704" w:type="dxa"/>
          </w:tcPr>
          <w:p w14:paraId="640D6A3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8.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6 (10.87-27.44)</w:t>
            </w:r>
          </w:p>
        </w:tc>
        <w:tc>
          <w:tcPr>
            <w:tcW w:w="1704" w:type="dxa"/>
          </w:tcPr>
          <w:p w14:paraId="1B4EFD9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.5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4.70-30.47)</w:t>
            </w:r>
          </w:p>
        </w:tc>
        <w:tc>
          <w:tcPr>
            <w:tcW w:w="1704" w:type="dxa"/>
          </w:tcPr>
          <w:p w14:paraId="1BEB2FB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23 (1.0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44)</w:t>
            </w:r>
          </w:p>
        </w:tc>
      </w:tr>
      <w:tr w14:paraId="79B94B6E">
        <w:tc>
          <w:tcPr>
            <w:tcW w:w="1704" w:type="dxa"/>
          </w:tcPr>
          <w:p w14:paraId="76C52D1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0FF9C8C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1704" w:type="dxa"/>
          </w:tcPr>
          <w:p w14:paraId="36625B5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76.8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26.99-573.99)</w:t>
            </w:r>
          </w:p>
        </w:tc>
        <w:tc>
          <w:tcPr>
            <w:tcW w:w="1704" w:type="dxa"/>
          </w:tcPr>
          <w:p w14:paraId="041B12A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72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0 (297.91-602.67)</w:t>
            </w:r>
          </w:p>
        </w:tc>
        <w:tc>
          <w:tcPr>
            <w:tcW w:w="1704" w:type="dxa"/>
          </w:tcPr>
          <w:p w14:paraId="3E81EA7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08 (0.8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28)</w:t>
            </w:r>
          </w:p>
        </w:tc>
      </w:tr>
      <w:tr w14:paraId="0E7B07C1">
        <w:tc>
          <w:tcPr>
            <w:tcW w:w="1704" w:type="dxa"/>
          </w:tcPr>
          <w:p w14:paraId="492DB9B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1A51D90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Ds</w:t>
            </w:r>
          </w:p>
        </w:tc>
        <w:tc>
          <w:tcPr>
            <w:tcW w:w="1704" w:type="dxa"/>
          </w:tcPr>
          <w:p w14:paraId="4402A501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 (11.36-31.63)</w:t>
            </w:r>
          </w:p>
        </w:tc>
        <w:tc>
          <w:tcPr>
            <w:tcW w:w="1704" w:type="dxa"/>
          </w:tcPr>
          <w:p w14:paraId="24F3D81F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8.8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22.57-54.69)</w:t>
            </w:r>
          </w:p>
        </w:tc>
        <w:tc>
          <w:tcPr>
            <w:tcW w:w="1704" w:type="dxa"/>
          </w:tcPr>
          <w:p w14:paraId="2ED7F85B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.67 (2.4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87)</w:t>
            </w:r>
          </w:p>
        </w:tc>
      </w:tr>
      <w:tr w14:paraId="29C28C77">
        <w:tc>
          <w:tcPr>
            <w:tcW w:w="1704" w:type="dxa"/>
          </w:tcPr>
          <w:p w14:paraId="57487B0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4FCE770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Ls</w:t>
            </w:r>
          </w:p>
        </w:tc>
        <w:tc>
          <w:tcPr>
            <w:tcW w:w="1704" w:type="dxa"/>
          </w:tcPr>
          <w:p w14:paraId="4DD66DCD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57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40 (215.00-543.47)</w:t>
            </w:r>
          </w:p>
        </w:tc>
        <w:tc>
          <w:tcPr>
            <w:tcW w:w="1704" w:type="dxa"/>
          </w:tcPr>
          <w:p w14:paraId="05CED2FF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433.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 (274.41-556.57)</w:t>
            </w:r>
          </w:p>
        </w:tc>
        <w:tc>
          <w:tcPr>
            <w:tcW w:w="1704" w:type="dxa"/>
          </w:tcPr>
          <w:p w14:paraId="49E553A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7 (0.7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17)</w:t>
            </w:r>
          </w:p>
        </w:tc>
      </w:tr>
      <w:tr w14:paraId="34669CDC">
        <w:tc>
          <w:tcPr>
            <w:tcW w:w="1704" w:type="dxa"/>
          </w:tcPr>
          <w:p w14:paraId="37A8188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-middle SDI</w:t>
            </w:r>
          </w:p>
        </w:tc>
        <w:tc>
          <w:tcPr>
            <w:tcW w:w="1704" w:type="dxa"/>
          </w:tcPr>
          <w:p w14:paraId="6CBC015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1704" w:type="dxa"/>
          </w:tcPr>
          <w:p w14:paraId="1171F54F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.0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7.71-17.40)</w:t>
            </w:r>
          </w:p>
        </w:tc>
        <w:tc>
          <w:tcPr>
            <w:tcW w:w="1704" w:type="dxa"/>
          </w:tcPr>
          <w:p w14:paraId="5A2E374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4.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1 (8.76-21.12)</w:t>
            </w:r>
          </w:p>
        </w:tc>
        <w:tc>
          <w:tcPr>
            <w:tcW w:w="1704" w:type="dxa"/>
          </w:tcPr>
          <w:p w14:paraId="29BFDEA6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0 (0.6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1.11)</w:t>
            </w:r>
          </w:p>
        </w:tc>
      </w:tr>
      <w:tr w14:paraId="045EBB45">
        <w:tc>
          <w:tcPr>
            <w:tcW w:w="1704" w:type="dxa"/>
          </w:tcPr>
          <w:p w14:paraId="16117DFE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65D4CE11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1704" w:type="dxa"/>
          </w:tcPr>
          <w:p w14:paraId="5F7BFB3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60.1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68.78-377.52)</w:t>
            </w:r>
          </w:p>
        </w:tc>
        <w:tc>
          <w:tcPr>
            <w:tcW w:w="1704" w:type="dxa"/>
          </w:tcPr>
          <w:p w14:paraId="0A72DF17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23.5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92.02-459.53)</w:t>
            </w:r>
          </w:p>
        </w:tc>
        <w:tc>
          <w:tcPr>
            <w:tcW w:w="1704" w:type="dxa"/>
          </w:tcPr>
          <w:p w14:paraId="58E651E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92 (0.71, 1.13)</w:t>
            </w:r>
          </w:p>
        </w:tc>
      </w:tr>
      <w:tr w14:paraId="2522E029">
        <w:tc>
          <w:tcPr>
            <w:tcW w:w="1704" w:type="dxa"/>
          </w:tcPr>
          <w:p w14:paraId="4F969A5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574978D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Ds</w:t>
            </w:r>
          </w:p>
        </w:tc>
        <w:tc>
          <w:tcPr>
            <w:tcW w:w="1704" w:type="dxa"/>
          </w:tcPr>
          <w:p w14:paraId="7271C280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2.1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7.03-19.75)</w:t>
            </w:r>
          </w:p>
        </w:tc>
        <w:tc>
          <w:tcPr>
            <w:tcW w:w="1704" w:type="dxa"/>
          </w:tcPr>
          <w:p w14:paraId="6DF998C3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.42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0.74-28.81)</w:t>
            </w:r>
          </w:p>
        </w:tc>
        <w:tc>
          <w:tcPr>
            <w:tcW w:w="1704" w:type="dxa"/>
          </w:tcPr>
          <w:p w14:paraId="0E0DDD4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80 (1.55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.04)</w:t>
            </w:r>
          </w:p>
        </w:tc>
      </w:tr>
      <w:tr w14:paraId="00301089">
        <w:tc>
          <w:tcPr>
            <w:tcW w:w="1704" w:type="dxa"/>
          </w:tcPr>
          <w:p w14:paraId="3F91A0AB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0B78E19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Ls</w:t>
            </w:r>
          </w:p>
        </w:tc>
        <w:tc>
          <w:tcPr>
            <w:tcW w:w="1704" w:type="dxa"/>
          </w:tcPr>
          <w:p w14:paraId="280CF0E6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8.0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59.27-358.71)</w:t>
            </w:r>
          </w:p>
        </w:tc>
        <w:tc>
          <w:tcPr>
            <w:tcW w:w="1704" w:type="dxa"/>
          </w:tcPr>
          <w:p w14:paraId="39CC5C5E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304.1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80.16-435.66)</w:t>
            </w:r>
          </w:p>
        </w:tc>
        <w:tc>
          <w:tcPr>
            <w:tcW w:w="1704" w:type="dxa"/>
          </w:tcPr>
          <w:p w14:paraId="6EAAB3AB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7 (0.6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.08)</w:t>
            </w:r>
          </w:p>
        </w:tc>
      </w:tr>
      <w:tr w14:paraId="6CC3C981">
        <w:tc>
          <w:tcPr>
            <w:tcW w:w="1704" w:type="dxa"/>
          </w:tcPr>
          <w:p w14:paraId="4F95E8A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ow SDI</w:t>
            </w:r>
          </w:p>
        </w:tc>
        <w:tc>
          <w:tcPr>
            <w:tcW w:w="1704" w:type="dxa"/>
          </w:tcPr>
          <w:p w14:paraId="2AFEEF98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1704" w:type="dxa"/>
          </w:tcPr>
          <w:p w14:paraId="0A2721C5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.0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7.03-15.96)</w:t>
            </w:r>
          </w:p>
        </w:tc>
        <w:tc>
          <w:tcPr>
            <w:tcW w:w="1704" w:type="dxa"/>
          </w:tcPr>
          <w:p w14:paraId="07D346CA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9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5 (6.22-14.32)</w:t>
            </w:r>
          </w:p>
        </w:tc>
        <w:tc>
          <w:tcPr>
            <w:tcW w:w="1704" w:type="dxa"/>
          </w:tcPr>
          <w:p w14:paraId="5A15D90C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05 (-0.3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27)</w:t>
            </w:r>
          </w:p>
        </w:tc>
      </w:tr>
      <w:tr w14:paraId="115384A2">
        <w:tc>
          <w:tcPr>
            <w:tcW w:w="1704" w:type="dxa"/>
          </w:tcPr>
          <w:p w14:paraId="168EED0D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04E6F4B2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1704" w:type="dxa"/>
          </w:tcPr>
          <w:p w14:paraId="24AF44BB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42.7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155.20-350.00)</w:t>
            </w:r>
          </w:p>
        </w:tc>
        <w:tc>
          <w:tcPr>
            <w:tcW w:w="1704" w:type="dxa"/>
          </w:tcPr>
          <w:p w14:paraId="24770BA8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08.38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32.39-306.80)</w:t>
            </w:r>
          </w:p>
        </w:tc>
        <w:tc>
          <w:tcPr>
            <w:tcW w:w="1704" w:type="dxa"/>
          </w:tcPr>
          <w:p w14:paraId="233A204B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0 (-0.49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9)</w:t>
            </w:r>
          </w:p>
        </w:tc>
      </w:tr>
      <w:tr w14:paraId="416203CF">
        <w:tc>
          <w:tcPr>
            <w:tcW w:w="1704" w:type="dxa"/>
          </w:tcPr>
          <w:p w14:paraId="6A6361C7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</w:tcPr>
          <w:p w14:paraId="3380A0B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Ds</w:t>
            </w:r>
          </w:p>
        </w:tc>
        <w:tc>
          <w:tcPr>
            <w:tcW w:w="1704" w:type="dxa"/>
          </w:tcPr>
          <w:p w14:paraId="11093D3F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1.4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6.76-17.46)</w:t>
            </w:r>
          </w:p>
        </w:tc>
        <w:tc>
          <w:tcPr>
            <w:tcW w:w="1704" w:type="dxa"/>
          </w:tcPr>
          <w:p w14:paraId="02EB719D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2</w:t>
            </w:r>
            <w:r>
              <w:rPr>
                <w:rFonts w:hint="eastAsia" w:ascii="Times New Roman" w:hAnsi="Times New Roman" w:cs="Times New Roman"/>
                <w:sz w:val="20"/>
                <w:szCs w:val="20"/>
              </w:rPr>
              <w:t>.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00 (7.11-18.65)</w:t>
            </w:r>
          </w:p>
        </w:tc>
        <w:tc>
          <w:tcPr>
            <w:tcW w:w="1704" w:type="dxa"/>
          </w:tcPr>
          <w:p w14:paraId="3F592E7F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53 (0.26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80)</w:t>
            </w:r>
          </w:p>
        </w:tc>
      </w:tr>
      <w:tr w14:paraId="28D91F7A">
        <w:tc>
          <w:tcPr>
            <w:tcW w:w="1704" w:type="dxa"/>
            <w:tcBorders>
              <w:bottom w:val="single" w:color="auto" w:sz="12" w:space="0"/>
            </w:tcBorders>
          </w:tcPr>
          <w:p w14:paraId="5E075BEB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04" w:type="dxa"/>
            <w:tcBorders>
              <w:bottom w:val="single" w:color="auto" w:sz="12" w:space="0"/>
            </w:tcBorders>
          </w:tcPr>
          <w:p w14:paraId="01209645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Ls</w:t>
            </w:r>
          </w:p>
        </w:tc>
        <w:tc>
          <w:tcPr>
            <w:tcW w:w="1704" w:type="dxa"/>
            <w:tcBorders>
              <w:bottom w:val="single" w:color="auto" w:sz="12" w:space="0"/>
            </w:tcBorders>
          </w:tcPr>
          <w:p w14:paraId="524B6E5F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231.30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 (148.26-333.89)</w:t>
            </w:r>
          </w:p>
        </w:tc>
        <w:tc>
          <w:tcPr>
            <w:tcW w:w="1704" w:type="dxa"/>
            <w:tcBorders>
              <w:bottom w:val="single" w:color="auto" w:sz="12" w:space="0"/>
            </w:tcBorders>
          </w:tcPr>
          <w:p w14:paraId="19619F09">
            <w:pPr>
              <w:spacing w:line="480" w:lineRule="auto"/>
              <w:jc w:val="left"/>
              <w:rPr>
                <w:rFonts w:hint="default" w:ascii="Times New Roman" w:hAnsi="Times New Roman" w:cs="Times New Roman" w:eastAsiaTheme="minorEastAsia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</w:rPr>
              <w:t>196.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9 (126.03-287.93)</w:t>
            </w:r>
          </w:p>
        </w:tc>
        <w:tc>
          <w:tcPr>
            <w:tcW w:w="1704" w:type="dxa"/>
            <w:tcBorders>
              <w:bottom w:val="single" w:color="auto" w:sz="12" w:space="0"/>
            </w:tcBorders>
          </w:tcPr>
          <w:p w14:paraId="630E84AA">
            <w:pPr>
              <w:spacing w:line="480" w:lineRule="auto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0.24 (-0.53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.05)</w:t>
            </w:r>
          </w:p>
        </w:tc>
      </w:tr>
    </w:tbl>
    <w:p w14:paraId="7953BAF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DI: Socio-demographic Index; EAPC: Estimated Annual Percentage Change; </w:t>
      </w:r>
      <w:r>
        <w:rPr>
          <w:rFonts w:hint="eastAsia" w:ascii="Times New Roman" w:hAnsi="Times New Roman" w:cs="Times New Roman"/>
          <w:sz w:val="20"/>
          <w:szCs w:val="20"/>
        </w:rPr>
        <w:t>UI: uncertainty intervals</w:t>
      </w:r>
      <w:r>
        <w:rPr>
          <w:rFonts w:ascii="Times New Roman" w:hAnsi="Times New Roman" w:cs="Times New Roman"/>
          <w:sz w:val="20"/>
          <w:szCs w:val="20"/>
        </w:rPr>
        <w:t>; CI: Confidence Interval; DALYs: Disability-Adjusted Life Years; YLDs: Years Lived with Disability; YLLs: Years of Life Lost.</w:t>
      </w:r>
    </w:p>
    <w:p w14:paraId="13913E3C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B057B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4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>Distribution characteristics of disease burden across 21 global regions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in 2021</w:t>
      </w:r>
      <w:r>
        <w:rPr>
          <w:rFonts w:hint="eastAsia" w:ascii="Times New Roman" w:hAnsi="Times New Roman" w:cs="Times New Roman"/>
          <w:sz w:val="20"/>
          <w:szCs w:val="20"/>
        </w:rPr>
        <w:t>.</w:t>
      </w:r>
    </w:p>
    <w:tbl>
      <w:tblPr>
        <w:tblStyle w:val="2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202"/>
        <w:gridCol w:w="1683"/>
        <w:gridCol w:w="1899"/>
        <w:gridCol w:w="2057"/>
        <w:gridCol w:w="2045"/>
      </w:tblGrid>
      <w:tr w14:paraId="0B383A45">
        <w:trPr>
          <w:tblHeader/>
          <w:tblCellSpacing w:w="15" w:type="dxa"/>
        </w:trPr>
        <w:tc>
          <w:tcPr>
            <w:tcW w:w="1157" w:type="dxa"/>
            <w:tcBorders>
              <w:bottom w:val="single" w:color="auto" w:sz="8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AFE1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Region</w:t>
            </w:r>
          </w:p>
        </w:tc>
        <w:tc>
          <w:tcPr>
            <w:tcW w:w="1653" w:type="dxa"/>
            <w:tcBorders>
              <w:bottom w:val="single" w:color="auto" w:sz="8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66F1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Deaths</w:t>
            </w:r>
          </w:p>
          <w:p w14:paraId="57B4EC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1869" w:type="dxa"/>
            <w:tcBorders>
              <w:bottom w:val="single" w:color="auto" w:sz="8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2D910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YLLs</w:t>
            </w:r>
          </w:p>
          <w:p w14:paraId="519F7F9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2027" w:type="dxa"/>
            <w:tcBorders>
              <w:bottom w:val="single" w:color="auto" w:sz="8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CA9B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YLDs</w:t>
            </w:r>
          </w:p>
          <w:p w14:paraId="593CF1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2000" w:type="dxa"/>
            <w:tcBorders>
              <w:bottom w:val="single" w:color="auto" w:sz="8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F1BE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DALYs</w:t>
            </w:r>
          </w:p>
          <w:p w14:paraId="07BF80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14:paraId="1BF4CDA8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86299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si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0569C2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FC8BA2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39B6FE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8BD6FA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58F8A686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9F1D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East Asi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9A30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45,92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413,797-844,249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20DEB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1,925,3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7,541,0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5,629,8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E72D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,263,301(761,113-1,786,0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F9AA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3,188,662.9 (8,474,561.1-17,093,130.2)</w:t>
            </w:r>
          </w:p>
        </w:tc>
      </w:tr>
      <w:tr w14:paraId="4937E18C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082F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South Asi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7A05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78,399 (102,441-251,2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761B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,131,6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2,387,086-5,838,008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09CA3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04,4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68,087-447,091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E72C7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,436,075 (2,555,8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6,239,6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60CF0746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E4BA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Southeast Asi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31378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14,4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66,200.2-158,168.7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A5469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,637,3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,539,663.6-3,672,723.3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49EBA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21,6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5 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123,8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336,248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E6A6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,858,9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,673,471-3,953,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44BBEC52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E1B20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entral Asi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7484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4,2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9,843-19,110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A4E8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06,255 (207,869-413,1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916C9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4,809(21,551-49,959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78D6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41,064 (232,0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454,6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58836FDE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1E90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High-income Asia Pacific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E3B7A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9,857 (11,4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9,9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4679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81,9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64,9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417,2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23A2A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0,072(50,197-138,6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BE8FE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72,000 (223,036-547,665)</w:t>
            </w:r>
          </w:p>
        </w:tc>
      </w:tr>
      <w:tr w14:paraId="5027487A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04515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Europe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7AD68A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9FDF30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51D663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56C3E1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6A76D640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0E5C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Eastern Europe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F0A60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5,962(22,680-54,3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56C97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30,9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397,334-951,302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A766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5,326 (31,3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83,1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3792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86,2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432,938-1,029,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72BBCB10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E6E56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Western Europe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48C5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2,514(15,0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32,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8C4098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93,9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199,4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418,000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FC4D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5,2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40,414-96,9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3FF0C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59,117 (245,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498,3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63DCC720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4794C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entral Europe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CBD43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7,824 (20,1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35,587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39B1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38,4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317,3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560,570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D95D2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2,697(26,939-59,8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68BE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81,1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351,231-610,1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26B356A6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2F1D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mericas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7848FF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EA00CF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283C14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F04361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316ED654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30A99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High-income North Ame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370B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,654 (3,285-11,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D250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04,2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51,2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70,4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BEE6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0,2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3,7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52,5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886DF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34,507 (65,3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18,603)</w:t>
            </w:r>
          </w:p>
        </w:tc>
      </w:tr>
      <w:tr w14:paraId="724445BD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504BE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ndean Latin Ame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A8243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,717</w:t>
            </w:r>
          </w:p>
          <w:p w14:paraId="7E6281E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2,3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5,6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09CAC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9,895 (49,516-121,8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B1BC3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,3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4,175-11,100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F5E6F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7,2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55,0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31,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3B939BFC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A2D57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entral Latin Ame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99887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,9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6,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2,024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D1585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82,489 (125,1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45,7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8A814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8,2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1,427-26,361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BFAF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00,7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36,854-267,9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69C297A1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9E303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Tropical Latin Ame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B378D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0,43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5,9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6,122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14C1C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19,1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24,3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338,517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EF232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4,546 (7,784-23,7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B4CA54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33,6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</w:p>
          <w:p w14:paraId="722845E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132,435-362,1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5DCDD97C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F51DA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Southern Latin Ame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B4067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,169 (2,3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6,456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5549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4,33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41,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14,2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50E6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3,105 (6,9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1,3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F38CDC">
            <w:pPr>
              <w:keepNext w:val="0"/>
              <w:keepLines w:val="0"/>
              <w:widowControl/>
              <w:suppressLineNumbers w:val="0"/>
              <w:jc w:val="left"/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7,4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</w:p>
          <w:p w14:paraId="687479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49,779-135,0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47C71F06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0B351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aribbean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6DAC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,3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2,1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7,1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D665F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5,991 (44,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44,5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9A51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,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2,168-8,192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AC58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0,731</w:t>
            </w:r>
          </w:p>
          <w:p w14:paraId="39D3CF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45,890-151,5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6C845714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9E67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frica and Middle Eas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A68020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0BBA4D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4D9ED7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467873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4133F2E7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D03D3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North Africa and Middle East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B836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6,4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65,2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07,726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6076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,858,183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1,390,5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,309,9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557B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64,6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112,5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21,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33ED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,022,872</w:t>
            </w:r>
          </w:p>
          <w:p w14:paraId="4E56DA8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1,519,9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,519,320)</w:t>
            </w:r>
          </w:p>
        </w:tc>
      </w:tr>
      <w:tr w14:paraId="6CA1E07F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45186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Western Sub-Saharan Af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8F53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6,736 (15,080-41,2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E496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27,409 (352,773-969,5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E82A0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5,103 (28,5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88,793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F836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82,512 (385,3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,044,9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281EAF8A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C835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Eastern Sub-Saharan Af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069B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,0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5,000-12,2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69400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98,23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123,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300,131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3DC40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4,8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8,4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3,2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24421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13,127 (133,485-320,4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1824EC33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393DD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entral Sub-Saharan Af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7D916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,056 (2,4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6,1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82D6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00,886 (59,53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53,450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8443B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,414</w:t>
            </w:r>
          </w:p>
          <w:p w14:paraId="6748CF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4,256-11,4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4DEF0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08,300 (64,6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63,472)</w:t>
            </w:r>
          </w:p>
        </w:tc>
      </w:tr>
      <w:tr w14:paraId="6909BAFB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909D0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Southern Sub-Saharan Afric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C697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,939 (4,682-9,325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9E53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53,798 (104,784-204,695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3D6A0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4,3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8,9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0,4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025E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68,181 (114,3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223,718)</w:t>
            </w:r>
          </w:p>
        </w:tc>
      </w:tr>
      <w:tr w14:paraId="6A286D8A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AD76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Oceani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2A1203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2F055A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E5CD16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395B0C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0B6C41A6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CF1E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Oceani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5D74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16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,148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DD071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3,433 (4,336.2-30,851.3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747C3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60 (293-1,9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5F6A2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4,29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(4,64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32,88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  <w:tr w14:paraId="0A8DE274">
        <w:trPr>
          <w:tblCellSpacing w:w="15" w:type="dxa"/>
        </w:trPr>
        <w:tc>
          <w:tcPr>
            <w:tcW w:w="115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8EF08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ustralasia</w:t>
            </w:r>
          </w:p>
        </w:tc>
        <w:tc>
          <w:tcPr>
            <w:tcW w:w="1653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BBF0B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33 (4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,1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1869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2B94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,7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 xml:space="preserve"> (5,60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4,75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  <w:tc>
          <w:tcPr>
            <w:tcW w:w="2027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5EFD6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,759 (1,51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4,295)</w:t>
            </w:r>
          </w:p>
        </w:tc>
        <w:tc>
          <w:tcPr>
            <w:tcW w:w="2000" w:type="dxa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F35A7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2,470 (7,2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0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-18,67</w:t>
            </w:r>
            <w:r>
              <w:rPr>
                <w:rFonts w:hint="eastAsia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</w:t>
            </w: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)</w:t>
            </w:r>
          </w:p>
        </w:tc>
      </w:tr>
    </w:tbl>
    <w:p w14:paraId="57EDF804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I: uncertainty interval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LYs: Disability-Adjusted Life Years; YLDs: Years Lived with Disability; YLLs: Years of Life Lost.</w:t>
      </w:r>
    </w:p>
    <w:p w14:paraId="2A0BA0E9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7D1FF49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5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hint="eastAsia" w:ascii="Times New Roman" w:hAnsi="Times New Roman" w:cs="Times New Roman"/>
          <w:sz w:val="20"/>
          <w:szCs w:val="20"/>
        </w:rPr>
        <w:t xml:space="preserve">Regional differences in the global burden of disease in 2021: 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>a</w:t>
      </w:r>
      <w:r>
        <w:rPr>
          <w:rFonts w:hint="eastAsia" w:ascii="Times New Roman" w:hAnsi="Times New Roman" w:cs="Times New Roman"/>
          <w:sz w:val="20"/>
          <w:szCs w:val="20"/>
        </w:rPr>
        <w:t xml:space="preserve"> cross-regional comparative study based on age-standardized rates.</w:t>
      </w:r>
    </w:p>
    <w:tbl>
      <w:tblPr>
        <w:tblStyle w:val="2"/>
        <w:tblW w:w="0" w:type="auto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FFFFFF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703"/>
        <w:gridCol w:w="1697"/>
        <w:gridCol w:w="1887"/>
        <w:gridCol w:w="1697"/>
        <w:gridCol w:w="1902"/>
      </w:tblGrid>
      <w:tr w14:paraId="11BC7416">
        <w:trPr>
          <w:tblHeader/>
          <w:tblCellSpacing w:w="15" w:type="dxa"/>
        </w:trPr>
        <w:tc>
          <w:tcPr>
            <w:tcW w:w="0" w:type="auto"/>
            <w:tcBorders>
              <w:bottom w:val="single" w:color="auto" w:sz="6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0BC90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Region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D305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Deaths</w:t>
            </w:r>
          </w:p>
          <w:p w14:paraId="6E2560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98742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YLLs</w:t>
            </w:r>
          </w:p>
          <w:p w14:paraId="620C88B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BE35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YLDs</w:t>
            </w:r>
          </w:p>
          <w:p w14:paraId="3A6471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  <w:tc>
          <w:tcPr>
            <w:tcW w:w="0" w:type="auto"/>
            <w:tcBorders>
              <w:bottom w:val="single" w:color="auto" w:sz="6" w:space="0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6834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DALYs</w:t>
            </w:r>
          </w:p>
          <w:p w14:paraId="692F8DB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(95% </w:t>
            </w: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>U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)</w:t>
            </w:r>
          </w:p>
        </w:tc>
      </w:tr>
      <w:tr w14:paraId="37AA3FCC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0B354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EB2BBA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9E839F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43234A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BA299B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2A0265DA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BD13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4621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3.00 (21.27-43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75425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68.77 (361.62-743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083F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9.03 (35.74-83.7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62F31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27.80 (404.82-813.83)</w:t>
            </w:r>
          </w:p>
        </w:tc>
      </w:tr>
      <w:tr w14:paraId="3AE81E1A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051C9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South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E1DA9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3.62 (7.80-19.1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6E15B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81.70 (162.19-397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96D43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9.55 (10.80-28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CBE3A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01.25 (173.06-423.65)</w:t>
            </w:r>
          </w:p>
        </w:tc>
      </w:tr>
      <w:tr w14:paraId="635F2A8F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19BF9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Southeast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331A4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0.18 (11.63-27.7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8BF3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08.01 (237.19-565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813FF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2.86 (18.44-49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D75F7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40.87 (257.14-607.71)</w:t>
            </w:r>
          </w:p>
        </w:tc>
      </w:tr>
      <w:tr w14:paraId="12039B0E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959A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entral 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EDC36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1.01 (14.56-28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B4B0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96.51 (270.92-531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0AD1E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0.35 (24.96-58.0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30504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36.86 (298.64-580.03)</w:t>
            </w:r>
          </w:p>
        </w:tc>
      </w:tr>
      <w:tr w14:paraId="1053F6FB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5BD8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High-income Asia Pacific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2CC05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.28 (1.91-4.8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6811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9.06 (35.14-86.1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F8DB5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1.45 (12.03-33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37F48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0.51 (48.93-118.01)</w:t>
            </w:r>
          </w:p>
        </w:tc>
      </w:tr>
      <w:tr w14:paraId="7163C0CE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D47A7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frica and Middle 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93F03A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A4DB5A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C65629D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F34A84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76B5D1E1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FFF1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North Africa and Middle East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80FBC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3.48 (17.73-29.4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BD5F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31.13 (324.61-536.8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F3FD3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2.41 (22.08-43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CEC5A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63.54 (350.54-575.62)</w:t>
            </w:r>
          </w:p>
        </w:tc>
      </w:tr>
      <w:tr w14:paraId="70C9F8A1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657B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We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1224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7.19 (9.66-26.5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EA114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30.90 (186.73-51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4DB1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5.66 (13.27-41.1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2966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56.56 (201.00-546.19)</w:t>
            </w:r>
          </w:p>
        </w:tc>
      </w:tr>
      <w:tr w14:paraId="6C93884F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0886F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South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8074C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4.77 (9.88-20.0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CC0B1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78.47 (189.06-372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9DBBB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5.78 (15.97-36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F7DEA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04.25 (207.61-407.83)</w:t>
            </w:r>
          </w:p>
        </w:tc>
      </w:tr>
      <w:tr w14:paraId="596F164A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4D22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Eastern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06966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.87 (3.59-8.9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67493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18.81 (73.63-180.4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13C5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.36 (4.76-12.9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FAD65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27.18 (78.64-192.42)</w:t>
            </w:r>
          </w:p>
        </w:tc>
      </w:tr>
      <w:tr w14:paraId="298C6F56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D5AA2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entral Sub-Saharan Af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9B62F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.91 (5.93-14.8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5ED6F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95.64 (116.24-295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F68A0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3.08 (7.54-20.0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A1B32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08.73 (124.20-313.94)</w:t>
            </w:r>
          </w:p>
        </w:tc>
      </w:tr>
      <w:tr w14:paraId="547AB9C2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37BBB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E84866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0896815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F5C687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173971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45C4B2B0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C9101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Eastern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0E96F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0.07 (6.35-15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D6D45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81.45 (114.32-273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A6A34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6.61 (9.44-24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CC1DD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98.06 (124.74-296.71)</w:t>
            </w:r>
          </w:p>
        </w:tc>
      </w:tr>
      <w:tr w14:paraId="1DBFBAA9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7FE76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entral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0ACF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1.61 (8.42-14.8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4D5B3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91.95 (139.00-245.4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CA192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0.44 (12.93-28.6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D022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12.38 (155.05-268.88)</w:t>
            </w:r>
          </w:p>
        </w:tc>
      </w:tr>
      <w:tr w14:paraId="740F50F0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431E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Western Europe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3E1B7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.86 (1.25-2.6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5649C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7.82 (19.08-39.3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A0602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.14 (4.40-10.61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FE5ED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4.96 (23.78-48.45)</w:t>
            </w:r>
          </w:p>
        </w:tc>
      </w:tr>
      <w:tr w14:paraId="2BCDE872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3EF2E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mericas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D81747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1A7A0F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5FB7A1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C4E40D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1AF93116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20E76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aribbean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8855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.92 (4.03-13.1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5D91F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59.75 (81.86-268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B45D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.87 (4.06-15.3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8FAD7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68.62 (85.29-282.18)</w:t>
            </w:r>
          </w:p>
        </w:tc>
      </w:tr>
      <w:tr w14:paraId="0555056B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A2BFD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ndean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E7757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6.49 (4.07-9.7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B3376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33.38 (82.69-203.0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0B294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2.10 (6.89-18.3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89942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45.48 (91.95-220.08)</w:t>
            </w:r>
          </w:p>
        </w:tc>
      </w:tr>
      <w:tr w14:paraId="1A1D2A95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3BE913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Southern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6382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.60 (2.57-7.1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BFF7B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5.09 (48.03-130.7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EC486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5.33 (8.11-24.9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8C0D51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00.42 (57.31-155.21)</w:t>
            </w:r>
          </w:p>
        </w:tc>
      </w:tr>
      <w:tr w14:paraId="75D81AAD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CA1A3F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Tropic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1C1A8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.20 (2.39-6.4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9F82B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5.48 (48.49-132.10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83771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.69 (3.04-9.29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378648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91.17 (51.66-141.35)</w:t>
            </w:r>
          </w:p>
        </w:tc>
      </w:tr>
      <w:tr w14:paraId="7C8E86EB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261A1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Central Latin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29C57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3.73 (2.54-5.0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0EFFC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3.27 (50.19-98.67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03F08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7.29 (4.56-10.5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6899E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0.56 (54.87-107.60)</w:t>
            </w:r>
          </w:p>
        </w:tc>
      </w:tr>
      <w:tr w14:paraId="2D3F7AD6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F7AB2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High-income North Americ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9FEEB6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0.93 (0.46-1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6F4A8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5.96 (7.84-26.0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8344E4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4.92 (2.23-8.54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AE8B17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0.88 (10.16-33.89)</w:t>
            </w:r>
          </w:p>
        </w:tc>
      </w:tr>
      <w:tr w14:paraId="26F3FF75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65DC1B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Style w:val="5"/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4BED69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02D595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5CCB4D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6F6503">
            <w:pP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</w:p>
        </w:tc>
      </w:tr>
      <w:tr w14:paraId="6A3C9367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EF5EFD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Ocean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C0192A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8.39 (2.77-18.68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A6506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76.88 (57.68-400.22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7AD1A5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0.82 (3.80-23.9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C9F892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87.69 (61.88-427.46)</w:t>
            </w:r>
          </w:p>
        </w:tc>
      </w:tr>
      <w:tr w14:paraId="58261A76">
        <w:trPr>
          <w:tblCellSpacing w:w="15" w:type="dxa"/>
        </w:trPr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510DFE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Australasia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5E8C3C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.16 (0.67-1.75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0F62C0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16.84 (9.84-25.53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2BC276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5.29 (2.88-8.26)</w:t>
            </w:r>
          </w:p>
        </w:tc>
        <w:tc>
          <w:tcPr>
            <w:tcW w:w="0" w:type="auto"/>
            <w:tcBorders>
              <w:tl2br w:val="nil"/>
              <w:tr2bl w:val="nil"/>
            </w:tcBorders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8263E9">
            <w:pPr>
              <w:keepNext w:val="0"/>
              <w:keepLines w:val="0"/>
              <w:widowControl/>
              <w:suppressLineNumbers w:val="0"/>
              <w:jc w:val="left"/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sz w:val="20"/>
                <w:szCs w:val="20"/>
              </w:rPr>
            </w:pPr>
            <w:r>
              <w:rPr>
                <w:rFonts w:hint="default" w:ascii="Times New Roman Regular" w:hAnsi="Times New Roman Regular" w:eastAsia="Helvetica Neue" w:cs="Times New Roman Regular"/>
                <w:b w:val="0"/>
                <w:bCs w:val="0"/>
                <w:i w:val="0"/>
                <w:iCs w:val="0"/>
                <w:caps w:val="0"/>
                <w:spacing w:val="0"/>
                <w:kern w:val="0"/>
                <w:sz w:val="20"/>
                <w:szCs w:val="20"/>
                <w:lang w:val="en-US" w:eastAsia="zh-CN" w:bidi="ar"/>
              </w:rPr>
              <w:t>22.13 (13.11-33.10)</w:t>
            </w:r>
          </w:p>
        </w:tc>
      </w:tr>
    </w:tbl>
    <w:p w14:paraId="69FC8E04"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</w:p>
    <w:p w14:paraId="0F26C3C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sz w:val="20"/>
          <w:szCs w:val="20"/>
        </w:rPr>
        <w:t>UI: uncertainty intervals</w:t>
      </w:r>
      <w:r>
        <w:rPr>
          <w:rFonts w:ascii="Times New Roman" w:hAnsi="Times New Roman" w:cs="Times New Roman"/>
          <w:sz w:val="20"/>
          <w:szCs w:val="20"/>
        </w:rPr>
        <w:t>;</w:t>
      </w:r>
      <w:r>
        <w:rPr>
          <w:rFonts w:hint="eastAsia" w:ascii="Times New Roman" w:hAnsi="Times New Roman" w:cs="Times New Roman"/>
          <w:sz w:val="20"/>
          <w:szCs w:val="20"/>
          <w:lang w:val="en-US" w:eastAsia="zh-CN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DALYs: Disability-Adjusted Life Years; YLDs: Years Lived with Disability; YLLs: Years of Life Lost.</w:t>
      </w:r>
    </w:p>
    <w:p w14:paraId="0D434D64"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</w:p>
    <w:p w14:paraId="2475A973">
      <w:pPr>
        <w:spacing w:line="360" w:lineRule="auto"/>
        <w:rPr>
          <w:rFonts w:hint="eastAsia" w:ascii="Times New Roman" w:hAnsi="Times New Roman" w:cs="Times New Roman"/>
          <w:sz w:val="20"/>
          <w:szCs w:val="20"/>
        </w:rPr>
      </w:pP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>S6</w:t>
      </w:r>
      <w:r>
        <w:rPr>
          <w:rFonts w:hint="default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/>
        </w:rPr>
        <w:t>.</w:t>
      </w:r>
      <w:r>
        <w:rPr>
          <w:rFonts w:hint="eastAsia" w:ascii="Times New Roman" w:hAnsi="Times New Roman" w:cs="Times New Roman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sz w:val="20"/>
          <w:szCs w:val="20"/>
        </w:rPr>
        <w:t>Global Trends in Household Air Pollution-Induced Stroke Outcomes: EAPC Analysis Across 204 Countries for Deaths, DALYs, YLDs, and YLLs (1990-2021).</w:t>
      </w:r>
    </w:p>
    <w:tbl>
      <w:tblPr>
        <w:tblStyle w:val="2"/>
        <w:tblpPr w:leftFromText="180" w:rightFromText="180" w:vertAnchor="text" w:horzAnchor="page" w:tblpX="2139" w:tblpY="286"/>
        <w:tblOverlap w:val="never"/>
        <w:tblW w:w="8402" w:type="dxa"/>
        <w:tblCellSpacing w:w="15" w:type="dxa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159"/>
        <w:gridCol w:w="1557"/>
        <w:gridCol w:w="1557"/>
        <w:gridCol w:w="1557"/>
        <w:gridCol w:w="1572"/>
      </w:tblGrid>
      <w:tr w14:paraId="049BC36F">
        <w:trPr>
          <w:tblCellSpacing w:w="15" w:type="dxa"/>
        </w:trPr>
        <w:tc>
          <w:tcPr>
            <w:tcW w:w="2114" w:type="dxa"/>
            <w:tcBorders>
              <w:top w:val="nil"/>
              <w:bottom w:val="single" w:color="auto" w:sz="8" w:space="0"/>
            </w:tcBorders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744A0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bookmarkStart w:id="0" w:name="OLE_LINK33"/>
            <w:bookmarkStart w:id="1" w:name="OLE_LINK32"/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ountry</w:t>
            </w:r>
          </w:p>
        </w:tc>
        <w:tc>
          <w:tcPr>
            <w:tcW w:w="1527" w:type="dxa"/>
            <w:tcBorders>
              <w:top w:val="nil"/>
              <w:bottom w:val="single" w:color="auto" w:sz="8" w:space="0"/>
            </w:tcBorders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9EF82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APC for Deaths (95% CI)</w:t>
            </w:r>
          </w:p>
        </w:tc>
        <w:tc>
          <w:tcPr>
            <w:tcW w:w="1527" w:type="dxa"/>
            <w:tcBorders>
              <w:top w:val="nil"/>
              <w:bottom w:val="single" w:color="auto" w:sz="8" w:space="0"/>
            </w:tcBorders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5705E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APC for DALYs (95% CI)</w:t>
            </w:r>
          </w:p>
        </w:tc>
        <w:tc>
          <w:tcPr>
            <w:tcW w:w="1527" w:type="dxa"/>
            <w:tcBorders>
              <w:top w:val="nil"/>
              <w:bottom w:val="single" w:color="auto" w:sz="8" w:space="0"/>
            </w:tcBorders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F65F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APC for YLDs (95% CI)</w:t>
            </w:r>
          </w:p>
        </w:tc>
        <w:tc>
          <w:tcPr>
            <w:tcW w:w="1527" w:type="dxa"/>
            <w:tcBorders>
              <w:top w:val="nil"/>
              <w:bottom w:val="single" w:color="auto" w:sz="8" w:space="0"/>
            </w:tcBorders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643CA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APC for YLLs (95% CI)</w:t>
            </w:r>
          </w:p>
        </w:tc>
      </w:tr>
      <w:tr w14:paraId="7097715A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5CA21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hin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84F39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76 (1.24 to 2.27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785A8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7 (1.21 to 2.1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C7749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.14 (3.74 to 4.5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CC10E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9 (1.02 to 1.97)</w:t>
            </w:r>
          </w:p>
        </w:tc>
      </w:tr>
      <w:tr w14:paraId="3393F8A2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D8C80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emocratic People's Republic of Kore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C6CBA8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4 (-1.52 to -0.9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115FF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9 (-1.37 to -0.82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FE75B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3 (-1.25 to -0.8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FE238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0 (-1.38 to -0.82)</w:t>
            </w:r>
          </w:p>
        </w:tc>
      </w:tr>
      <w:tr w14:paraId="10A68F6C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C685D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ndonesi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C4043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5 (1.11 to 1.4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FB9EC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6 (0.72 to 1.0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C6F08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8 (0.41 to 0.7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B64A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8 (0.74 to 1.02)</w:t>
            </w:r>
          </w:p>
        </w:tc>
      </w:tr>
      <w:tr w14:paraId="42514FDE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C9B05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eorgi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54842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5 (0.23 to 1.89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8D96D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3 (-0.10 to 1.37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AA9E1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53 (0.53 to 2.54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A44A7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7 (-0.15 to 1.30)</w:t>
            </w:r>
          </w:p>
        </w:tc>
      </w:tr>
      <w:tr w14:paraId="309D88B5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61F53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aiwan (Province of China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A6F30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24 (-5.52 to -4.9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80CDD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57 (-4.82 to -4.3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9179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4 (-2.10 to -1.3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DD62B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18 (-5.44 to -4.92)</w:t>
            </w:r>
          </w:p>
        </w:tc>
      </w:tr>
      <w:tr w14:paraId="37C177CA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78764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ambodi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BB669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8 (0.32 to 0.84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AA09B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4 (-0.01 to 0.49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56DD4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5 (1.03 to 1.47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4379A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9 (-0.06 to 0.44)</w:t>
            </w:r>
          </w:p>
        </w:tc>
      </w:tr>
      <w:tr w14:paraId="6894F1C4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E31C6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Lao People's Democratic Republic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76047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4 (0.64 to 1.2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44BCD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8 (0.39 to 0.97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5F2F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25 (2.01 to 2.5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C2A1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0 (0.32 to 0.89)</w:t>
            </w:r>
          </w:p>
        </w:tc>
      </w:tr>
      <w:tr w14:paraId="18640663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A8A0B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laysi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46C6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8 (-3.21 to -2.7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722A3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7 (-3.43 to -2.9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265EA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14 (-2.34 to -1.9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6B72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9 (-3.55 to -3.02)</w:t>
            </w:r>
          </w:p>
        </w:tc>
      </w:tr>
      <w:tr w14:paraId="58B9305A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0F470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yanmar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8B5EF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2 (0.86 to 1.3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B4240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8 (0.64 to 1.12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E36DB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34 (2.07 to 2.6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27A1E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1 (0.57 to 1.05)</w:t>
            </w:r>
          </w:p>
        </w:tc>
      </w:tr>
      <w:tr w14:paraId="5E75B2FE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D4FA4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ldives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99728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83 (-5.21 to -4.44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D8C38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37 (-5.75 to -5.0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3F8E0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2 (-3.43 to -2.6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E465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59 (-5.97 to -5.21)</w:t>
            </w:r>
          </w:p>
        </w:tc>
      </w:tr>
      <w:tr w14:paraId="12E31ED1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8DC8D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hilippines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B7677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9 (-0.58 to 0.0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CF035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2 (-0.17 to 0.4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1E3E4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1 (0.49 to 0.9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1B97F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7 (-0.23 to 0.38)</w:t>
            </w:r>
          </w:p>
        </w:tc>
      </w:tr>
      <w:tr w14:paraId="39FFAEF0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929D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hailand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7B495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32 (-2.84 to -1.8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D8A73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8 (-2.48 to -1.47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51875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9 (-0.85 to -0.1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D69F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15 (-2.68 to -1.63)</w:t>
            </w:r>
          </w:p>
        </w:tc>
      </w:tr>
      <w:tr w14:paraId="1E2310BD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FBA8C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imor-Leste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B2932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69 (2.31 to 3.0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BCA2A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55 (2.18 to 2.9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91D28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76 (2.40 to 3.12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9C7ED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54 (2.16 to 2.92)</w:t>
            </w:r>
          </w:p>
        </w:tc>
      </w:tr>
      <w:tr w14:paraId="7B0FDA1D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13C3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ri Lank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C6E04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4 (0.85 to 1.64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A7EDF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9 (0.50 to 1.29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C3570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59 (1.33 to 1.8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8D2DC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3 (0.42 to 1.24)</w:t>
            </w:r>
          </w:p>
        </w:tc>
      </w:tr>
      <w:tr w14:paraId="3E98B436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DE881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ietnam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EB98A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.95 (4.60 to 5.29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51A31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.81 (4.46 to 5.17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BEAD6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.32 (5.05 to 5.6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2CDAF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.79 (4.43 to 5.15)</w:t>
            </w:r>
          </w:p>
        </w:tc>
      </w:tr>
      <w:tr w14:paraId="52F844F7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949FD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Kiribati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26A4C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3(0.17 to 0.4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657B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3(0.07 to 0.3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258FE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4(0.06 to 0.42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40234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3(0.07 to 0.38)</w:t>
            </w:r>
          </w:p>
        </w:tc>
      </w:tr>
      <w:tr w14:paraId="48910E28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5C74B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iji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FEC13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1 (0.08 to 0.9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A6CF4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8 (0.00 to 0.77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3456A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2 (0.68 to 1.3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E42D6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3 (-0.06 to 0.71)</w:t>
            </w:r>
          </w:p>
        </w:tc>
      </w:tr>
      <w:tr w14:paraId="5D14EE62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1874D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icronesia (Federated States of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4778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3 (0.15 to 0.3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1D480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4 (0.16 to 0.3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B9532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6 (0.74 to 0.9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FFC2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0 (0.13 to 0.27)</w:t>
            </w:r>
          </w:p>
        </w:tc>
      </w:tr>
      <w:tr w14:paraId="60CD0B1C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72FD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rshall Islands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A457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9 (-0.60 to -0.19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85CFF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6 (-0.58 to -0.1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5D455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2 (-0.19 to 0.24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91DF4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9 (-0.60 to -0.17)</w:t>
            </w:r>
          </w:p>
        </w:tc>
      </w:tr>
      <w:tr w14:paraId="22B366C8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F9C30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apua New Guine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8759A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9 (-0.29 to 0.1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6D74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9 (-0.40 to 0.02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69DD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3 (0.12 to 0.54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4A047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1 (-0.42 to 0.00)</w:t>
            </w:r>
          </w:p>
        </w:tc>
      </w:tr>
      <w:tr w14:paraId="45D3E36F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DB187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amo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4FA58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8 (0.57 to 0.7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16BA9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6 (0.65 to 0.8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23D03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7 (1.31 to 1.62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A33C7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0 (0.58 to 0.82)</w:t>
            </w:r>
          </w:p>
        </w:tc>
      </w:tr>
      <w:tr w14:paraId="56E5252E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22E0F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ong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C34DB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8 (0.76 to 1.21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5BF5C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5 (0.64 to 1.0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6C87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3 (0.94 to 1.32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ABCB5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2 (0.60 to 1.03)</w:t>
            </w:r>
          </w:p>
        </w:tc>
      </w:tr>
      <w:tr w14:paraId="2ADD2F1C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9196E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olomon Islands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93D10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0 (-0.01 to 0.4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A30F5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4 (0.02 to 0.4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AD28A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9 (0.33 to 0.64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C0D56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2 (0.00 to 0.45)</w:t>
            </w:r>
          </w:p>
        </w:tc>
      </w:tr>
      <w:tr w14:paraId="60BA6AD3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90E00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anuatu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84FB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8 (0.60 to 1.9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828C0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33 (0.64 to 2.0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E4430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20 (1.55 to 2.8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B1BF7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7 (0.58 to 1.97)</w:t>
            </w:r>
          </w:p>
        </w:tc>
      </w:tr>
      <w:tr w14:paraId="548D8A0C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34CAE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zerbaijan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B22DF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52 (0.75 to 2.29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007C9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2 (0.24 to 1.60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EF7D2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73 (1.04 to 2.4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80FF0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5 (0.17 to 1.54)</w:t>
            </w:r>
          </w:p>
        </w:tc>
      </w:tr>
      <w:tr w14:paraId="427A699A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E105D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rmeni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9984B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6 (-0.77 to 0.0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7B4C7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6 (-0.76 to 0.0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1229D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9 (1.34 to 2.4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87F39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1 (-1.02 to -0.20)</w:t>
            </w:r>
          </w:p>
        </w:tc>
      </w:tr>
      <w:tr w14:paraId="0E9265CF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9C2E2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Kazakhstan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D8FE0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7 (-0.23 to 0.5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1CA5B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9 (-0.66 to 0.0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47FD8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8 (-0.12 to 0.4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3B273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3 (-0.72 to 0.07)</w:t>
            </w:r>
          </w:p>
        </w:tc>
      </w:tr>
      <w:tr w14:paraId="09679472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D884F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Kyrgyzstan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AC181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85 (-2.34 to -1.35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69889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1 (-2.14 to -1.28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C1EFE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6 (-1.24 to 0.52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B8EE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80 (-2.21 to -1.39)</w:t>
            </w:r>
          </w:p>
        </w:tc>
      </w:tr>
      <w:tr w14:paraId="7F42180B">
        <w:trPr>
          <w:tblCellSpacing w:w="15" w:type="dxa"/>
        </w:trPr>
        <w:tc>
          <w:tcPr>
            <w:tcW w:w="2114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A443B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ongolia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BC45E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47 (2.92 to 4.03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AC78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51 (2.96 to 4.06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B98AE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5.52 (4.90 to 6.14)</w:t>
            </w:r>
          </w:p>
        </w:tc>
        <w:tc>
          <w:tcPr>
            <w:tcW w:w="1527" w:type="dxa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E6900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40 (2.84 to 3.95)</w:t>
            </w:r>
          </w:p>
        </w:tc>
      </w:tr>
      <w:tr w14:paraId="6E09ED8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D9F6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ajikist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317F3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0 (0.47 to 1.9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2AB39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0 (0.18 to 1.6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00E93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9 (0.93 to 2.8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59CA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3 (0.13 to 1.54)</w:t>
            </w:r>
          </w:p>
        </w:tc>
      </w:tr>
      <w:tr w14:paraId="50D0186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DF30F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urkmenist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32593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1 (0.31 to 1.3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FD6B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2 (0.44 to 1.4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606C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2 (0.82 to 1.6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BB00D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0 (0.40 to 1.41)</w:t>
            </w:r>
          </w:p>
        </w:tc>
      </w:tr>
      <w:tr w14:paraId="28132C5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CF972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zbekist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C464C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5 (0.32 to 0.9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8462E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8 (0.04 to 0.7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D0DB2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4 (1.42 to 2.2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AC7E1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5 (-0.10 to 0.61)</w:t>
            </w:r>
          </w:p>
        </w:tc>
      </w:tr>
      <w:tr w14:paraId="0BB3430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DD39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ban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D8982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1 (0.69 to 1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8C34B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0 (0.19 to 1.0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CE3A3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9 (0.82 to 1.7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5FFC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6 (0.15 to 0.97)</w:t>
            </w:r>
          </w:p>
        </w:tc>
      </w:tr>
      <w:tr w14:paraId="236273E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0AAC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osnia and Herzegovin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85C6D2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36 (1.67 to 3.0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32FC3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14 (1.41 to 2.8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FBD2C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71 (2.83 to 4.6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69C59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9 (1.27 to 2.72)</w:t>
            </w:r>
          </w:p>
        </w:tc>
      </w:tr>
      <w:tr w14:paraId="40CEE7A9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B1DD9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ulgar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42E15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72 (-3.04 to -2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C036B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1 (-3.21 to -2.6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AD92C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49 (-1.70 to -1.2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21090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9 (-3.30 to -2.68)</w:t>
            </w:r>
          </w:p>
        </w:tc>
      </w:tr>
      <w:tr w14:paraId="7CFABCD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AE853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roat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4096B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90 (-5.29 to -4.5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78ED1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97 (-5.35 to -4.5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0D4B8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6 (-2.23 to -1.6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B8A1D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25 (-5.65 to -4.84)</w:t>
            </w:r>
          </w:p>
        </w:tc>
      </w:tr>
      <w:tr w14:paraId="642232A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362ED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zech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B86F4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07 (-7.57 to -6.5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793D2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64 (-7.02 to -6.2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CDF84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68 (-2.97 to -2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5E0E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17 (-7.60 to -6.75)</w:t>
            </w:r>
          </w:p>
        </w:tc>
      </w:tr>
      <w:tr w14:paraId="0FACEF6B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C47C6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ungary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D254F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81 (-6.03 to -5.5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21987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70 (-5.91 to -5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FC98B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1 (-3.61 to -3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BF55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96 (-6.18 to -5.74)</w:t>
            </w:r>
          </w:p>
        </w:tc>
      </w:tr>
      <w:tr w14:paraId="5D700F8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CB473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rth Macedon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6F428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9 (-1.33 to -0.2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6746F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8 (-1.81 to -0.9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BB8A2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9 (-1.33 to -1.0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B74E6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9 (-1.84 to -0.94)</w:t>
            </w:r>
          </w:p>
        </w:tc>
      </w:tr>
      <w:tr w14:paraId="2CB8310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37432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ontenegr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9C4FA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0 (-0.51 to -0.1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DD11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1 (-1.18 to -0.8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C68CA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1 (-1.52 to -1.0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64BDA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9 (-1.17 to -0.81)</w:t>
            </w:r>
          </w:p>
        </w:tc>
      </w:tr>
      <w:tr w14:paraId="6B1A6DA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F51C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oland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2BE5D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78 (-5.10 to -4.4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22F14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63 (-4.95 to -4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53814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1 (-1.93 to -1.4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B64EF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87 (-5.20 to -4.53)</w:t>
            </w:r>
          </w:p>
        </w:tc>
      </w:tr>
      <w:tr w14:paraId="0BB4235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1DFDC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oman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F2112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1 (-3.85 to -2.9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3CA70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9 (-3.94 to -3.0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70A3F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60 (-1.88 to -1.3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765B6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62 (-4.08 to -3.14)</w:t>
            </w:r>
          </w:p>
        </w:tc>
      </w:tr>
      <w:tr w14:paraId="45508B8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6FA6C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rb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3F46D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4 (-3.30 to -2.7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E3893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3 (-3.33 to -2.7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574D5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7 (-1.63 to -1.1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5AE6B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2 (-3.43 to -2.81)</w:t>
            </w:r>
          </w:p>
        </w:tc>
      </w:tr>
      <w:tr w14:paraId="7D3A95E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CF191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ovak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0CB92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08 (-4.31 to -3.8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3C4EC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11 (-4.36 to -3.8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5B671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52 (-2.85 to -2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E3D92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35 (-4.60 to -4.10)</w:t>
            </w:r>
          </w:p>
        </w:tc>
      </w:tr>
      <w:tr w14:paraId="1822027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A6735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loven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49508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72 (-5.92 to -5.5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8051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10 (-6.28 to -5.9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472C3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5 (-3.22 to -2.8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70800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49 (-6.69 to -6.28)</w:t>
            </w:r>
          </w:p>
        </w:tc>
      </w:tr>
      <w:tr w14:paraId="0C16BC8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14D14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laru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4C4A3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13 (-4.59 to -3.6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4CBA3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26 (-4.77 to -3.7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638E0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4 (-3.18 to -2.7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D1B12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39 (-4.93 to -3.85)</w:t>
            </w:r>
          </w:p>
        </w:tc>
      </w:tr>
      <w:tr w14:paraId="4458F25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F0F8F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ston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EC2A8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0.72 (-11.43 to -10.0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D58D1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0.33 (-10.98 to -9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2142B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78 (-6.11 to -5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98162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0.86 (-11.58 to -10.14)</w:t>
            </w:r>
          </w:p>
        </w:tc>
      </w:tr>
      <w:tr w14:paraId="22D9CA0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19519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krain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3DE5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02 (-5.29 to -4.7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8614B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60 (-4.87 to -4.3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2C9BA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87 (-2.99 to -2.7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BB4F6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75 (-5.03 to -4.47)</w:t>
            </w:r>
          </w:p>
        </w:tc>
      </w:tr>
      <w:tr w14:paraId="28DD0FC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64DEF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Latv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C8C95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27 (-5.54 to -5.0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BF57D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43 (-5.73 to -5.1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87EAF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3 (-3.06 to -2.8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F1363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63 (-5.95 to -5.30)</w:t>
            </w:r>
          </w:p>
        </w:tc>
      </w:tr>
      <w:tr w14:paraId="6430018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B37BB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Lithuan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6DEFD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82 (-5.24 to -4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CAF6F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81 (-5.24 to -4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3DCD6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4 (-2.65 to -1.2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DF714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21 (-5.64 to -4.78)</w:t>
            </w:r>
          </w:p>
        </w:tc>
      </w:tr>
      <w:tr w14:paraId="4F0CFC9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9D6F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epublic of Moldov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00C98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32 (-2.96 to -1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2B30E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7 (-2.62 to -1.5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F1B16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9 (-0.56 to 0.7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47266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22 (-2.76 to -1.67)</w:t>
            </w:r>
          </w:p>
        </w:tc>
      </w:tr>
      <w:tr w14:paraId="1987EF1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558BF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ussian Federatio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3D8B6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69 (-6.25 to -5.1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6E873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51 (-6.08 to -4.9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8A859B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7 (-3.62 to -3.3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8090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63 (-6.22 to -5.03)</w:t>
            </w:r>
          </w:p>
        </w:tc>
      </w:tr>
      <w:tr w14:paraId="512076F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AF0C4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runei Darussalam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798D6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23 (-3.05 to -1.4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9A792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56 (-3.36 to -1.7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2BC98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8 (-2.72 to -1.4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40F46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63 (-3.46 to -1.80)</w:t>
            </w:r>
          </w:p>
        </w:tc>
      </w:tr>
      <w:tr w14:paraId="28BEB32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EDF96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Jap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1DDA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99 (-4.37 to -3.6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2A2D7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8 (-3.54 to -2.8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4D966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0 (-1.23 to -0.5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63C0B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74 (-4.09 to -3.39)</w:t>
            </w:r>
          </w:p>
        </w:tc>
      </w:tr>
      <w:tr w14:paraId="40083E2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9C4DF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epublic of Kore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C56B3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05 (-6.40 to -5.7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A9E7A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84 (-6.20 to -5.4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8BD67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61 (-2.94 to -2.2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B45C0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42 (-6.77 to -6.07)</w:t>
            </w:r>
          </w:p>
        </w:tc>
      </w:tr>
      <w:tr w14:paraId="1D15BA2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58D0B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ingapor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5CED1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47 (-7.84 to -7.1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8185B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84 (-7.30 to -6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B372B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15 (-4.75 to -3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96C88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70 (-8.10 to -7.30)</w:t>
            </w:r>
          </w:p>
        </w:tc>
      </w:tr>
      <w:tr w14:paraId="0BCF1F1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BE34B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ew Zealand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CB493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0 (-3.36 to -2.6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9083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6 (-3.45 to -2.6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48875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1 (-1.47 to -0.7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4A7E8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38 (-3.77 to -2.99)</w:t>
            </w:r>
          </w:p>
        </w:tc>
      </w:tr>
      <w:tr w14:paraId="6A61F9A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AB78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ustral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CB230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0 (-3.55 to -2.4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11E3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67 (-3.26 to -2.0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B5B6D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8 (-0.80 to 0.2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0C9D8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9 (-3.78 to -2.60)</w:t>
            </w:r>
          </w:p>
        </w:tc>
      </w:tr>
      <w:tr w14:paraId="7055C5D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CC57C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ndorr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F8A70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67 (-5.03 to -4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FD7EE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71 (-5.05 to -4.3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8821E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63 (-4.03 to -3.2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BC08A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93 (-5.28 to -4.57)</w:t>
            </w:r>
          </w:p>
        </w:tc>
      </w:tr>
      <w:tr w14:paraId="4F3F2F1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CF272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lgium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F39F8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24 (-6.49 to -5.9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0F6D7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95 (-6.18 to -5.7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20CE6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2 (-3.63 to -3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BD648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32 (-6.57 to -6.06)</w:t>
            </w:r>
          </w:p>
        </w:tc>
      </w:tr>
      <w:tr w14:paraId="398733D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BDBE5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taly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C4527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66 (-5.81 to -5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EEEE2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68 (-5.81 to -5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7BB84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6 (-3.67 to -3.2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FD79E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95 (-6.09 to -5.80)</w:t>
            </w:r>
          </w:p>
        </w:tc>
      </w:tr>
      <w:tr w14:paraId="585515D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4F125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ypru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86347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60 (-5.83 to -5.3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17B0A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58 (-5.79 to -5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8F586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3 (-3.56 to -2.8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60444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75 (-5.96 to -5.55)</w:t>
            </w:r>
          </w:p>
        </w:tc>
      </w:tr>
      <w:tr w14:paraId="7175BBC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FCB18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enmark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96C34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03 (-6.43 to -5.6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F1A53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11 (-6.51 to -5.7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E8970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38 (-4.68 to -4.0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BAA59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39 (-6.81 to -5.96)</w:t>
            </w:r>
          </w:p>
        </w:tc>
      </w:tr>
      <w:tr w14:paraId="65FF8E7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D3857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inland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A0644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56 (-7.95 to -7.1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607DF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42 (-7.83 to -7.0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2094B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20 (-5.80 to -4.6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6A8FA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92 (-8.31 to -7.53)</w:t>
            </w:r>
          </w:p>
        </w:tc>
      </w:tr>
      <w:tr w14:paraId="236CC0D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D9B2C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Franc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81842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00 (-6.24 to -5.7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184F0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53 (-5.78 to -5.2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42F6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74 (-3.05 to -2.4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DEE7A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04 (-6.30 to -5.78)</w:t>
            </w:r>
          </w:p>
        </w:tc>
      </w:tr>
      <w:tr w14:paraId="3879817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A49D5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reec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A7C18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97 (-6.44 to -5.4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3E06F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53 (-5.92 to -5.1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6B1A2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81 (-3.15 to -2.4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9F08F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81 (-6.22 to -5.39)</w:t>
            </w:r>
          </w:p>
        </w:tc>
      </w:tr>
      <w:tr w14:paraId="5D2D76B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83C72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ermany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F83D9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71 (-6.90 to -6.5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4F33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15 (-6.33 to -5.9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97E1F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51 (-3.82 to -3.2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61FD6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73 (-6.90 to -6.56)</w:t>
            </w:r>
          </w:p>
        </w:tc>
      </w:tr>
      <w:tr w14:paraId="76593A8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5D2C3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wede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92B14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40 (-7.94 to -6.8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5A62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23 (-7.71 to -6.7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56A32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09 (-5.44 to -4.7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3832B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70 (-8.21 to -7.18)</w:t>
            </w:r>
          </w:p>
        </w:tc>
      </w:tr>
      <w:tr w14:paraId="1F76411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6C27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rway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C223B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8.11 (-8.48 to -7.7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165F5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84 (-8.17 to -7.5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E287A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43 (-5.67 to -5.1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F32AB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8.41 (-8.78 to -8.04)</w:t>
            </w:r>
          </w:p>
        </w:tc>
      </w:tr>
      <w:tr w14:paraId="7A88B7FB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762CC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celand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E069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38 (-6.89 to -5.8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584E8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31 (-6.74 to -5.8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3371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44 (-4.82 to -4.0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38FDA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75 (-7.21 to -6.29)</w:t>
            </w:r>
          </w:p>
        </w:tc>
      </w:tr>
      <w:tr w14:paraId="1C3C1E2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61E59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reland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74AE2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15 (-7.39 to -6.9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E420D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22 (-7.48 to -6.9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9502D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27 (-5.59 to -4.9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B35A1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52 (-7.78 to -7.25)</w:t>
            </w:r>
          </w:p>
        </w:tc>
      </w:tr>
      <w:tr w14:paraId="5E5E372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10610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srael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5E57C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91 (-5.19 to -4.6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01A58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64 (-4.88 to -4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52005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6 (-2.29 to -1.8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F74D2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18 (-5.45 to -4.91)</w:t>
            </w:r>
          </w:p>
        </w:tc>
      </w:tr>
      <w:tr w14:paraId="3C0166B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9DABC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Luxembourg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AA725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90 (-8.27 to -7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57054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88 (-8.22 to -7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56A4F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17 (-5.49 to -4.8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F35C3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8.18 (-8.54 to -7.82)</w:t>
            </w:r>
          </w:p>
        </w:tc>
      </w:tr>
      <w:tr w14:paraId="4D037A9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1D94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etherland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8F6FE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64 (-5.92 to -5.3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234C9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77 (-6.07 to -5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9CE12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42 (-4.72 to -4.1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0FD39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03 (-6.35 to -5.71)</w:t>
            </w:r>
          </w:p>
        </w:tc>
      </w:tr>
      <w:tr w14:paraId="757DDFE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000AE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ortugal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3437F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8.48 (-8.97 to -8.0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41CA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8.27 (-8.75 to -7.7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AFBEC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77 (-6.34 to -5.2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91CF1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8.46 (-8.94 to -7.98)</w:t>
            </w:r>
          </w:p>
        </w:tc>
      </w:tr>
      <w:tr w14:paraId="09D4260B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2C8A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pai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993D4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81 (-7.10 to -6.5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DA673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30 (-6.58 to -6.0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4379A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1 (-3.45 to -2.7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D7294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83 (-7.12 to -6.54)</w:t>
            </w:r>
          </w:p>
        </w:tc>
      </w:tr>
      <w:tr w14:paraId="0BFC07C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39289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lt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51BEC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67 (-6.15 to -5.1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7A674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57 (-5.98 to -5.1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F6BBB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2 (-3.44 to -2.9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04C60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89 (-6.34 to -5.44)</w:t>
            </w:r>
          </w:p>
        </w:tc>
      </w:tr>
      <w:tr w14:paraId="626129F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F0A9F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witzerland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DACCD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79 (-6.99 to -6.5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02AD1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54 (-6.74 to -6.3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FB38B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72 (-3.97 to -3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B688B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7.10 (-7.31 to -6.89)</w:t>
            </w:r>
          </w:p>
        </w:tc>
      </w:tr>
      <w:tr w14:paraId="26EC7B7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041AC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nited State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D41FA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32 (-5.78 to -4.8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48891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12 (-5.56 to -4.6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9DCCC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15 (-4.70 to -3.5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385B7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37 (-5.80 to -4.94)</w:t>
            </w:r>
          </w:p>
        </w:tc>
      </w:tr>
      <w:tr w14:paraId="10A0B57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77206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nited Kingdom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D6329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78 (-7.13 to -6.4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F6748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59 (-6.89 to -6.2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DC29D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22 (-4.44 to -3.9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9477B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97 (-7.30 to -6.63)</w:t>
            </w:r>
          </w:p>
        </w:tc>
      </w:tr>
      <w:tr w14:paraId="26B69FD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2B391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rgentin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B2A5E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32 (-4.65 to -3.9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CB305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37 (-4.69 to -4.0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7F695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52 (-2.76 to -2.2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DB2F7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59 (-4.92 to -4.26)</w:t>
            </w:r>
          </w:p>
        </w:tc>
      </w:tr>
      <w:tr w14:paraId="315F18D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1D656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hil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9C5B2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6 (-2.34 to -1.7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9DF07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19 (-2.45 to -1.9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0D298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5 (-0.67 to -0.0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3BAA0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43 (-2.70 to -2.16)</w:t>
            </w:r>
          </w:p>
        </w:tc>
      </w:tr>
      <w:tr w14:paraId="6F17BBE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695EE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ruguay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E216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30 (-4.62 to -3.9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57C6A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44 (-4.77 to -4.1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6E2EA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7 (-3.57 to -2.9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5F735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58 (-4.92 to -4.24)</w:t>
            </w:r>
          </w:p>
        </w:tc>
      </w:tr>
      <w:tr w14:paraId="1FE366A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4D2C4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anad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E5C4E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49 (-6.93 to -6.0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C8069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90 (-6.29 to -5.5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9B1B2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79 (-4.18 to -3.4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108B9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6.58 (-6.98 to -6.17)</w:t>
            </w:r>
          </w:p>
        </w:tc>
      </w:tr>
      <w:tr w14:paraId="0682700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90B2D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liz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AA1DA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82 (-1.39 to -0.2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C2470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5 (-1.49 to -0.4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6CDFF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6 (-0.02 to 0.3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88C7E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1 (-1.56 to -0.45)</w:t>
            </w:r>
          </w:p>
        </w:tc>
      </w:tr>
      <w:tr w14:paraId="5EDC00D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D4D61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ahama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01866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66 (-1.82 to -1.4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2536C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4 (-1.88 to -1.6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B895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7 (-0.71 to -0.4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A95E7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80 (-1.95 to -1.66)</w:t>
            </w:r>
          </w:p>
        </w:tc>
      </w:tr>
      <w:tr w14:paraId="347FF8D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501F6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ntigua and Barbud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89518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81 (-2.15 to -1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4053A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3 (-2.35 to -1.7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59733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8 (-0.76 to -0.4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3B8D8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9 (-2.43 to -1.75)</w:t>
            </w:r>
          </w:p>
        </w:tc>
      </w:tr>
      <w:tr w14:paraId="333A03D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05C3E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ominic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8E2DB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5 (-0.56 to -0.1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CFB8F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7 (-0.60 to -0.1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C56A9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0 (-0.06 to 0.2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8FDA5E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9 (-0.62 to -0.16)</w:t>
            </w:r>
          </w:p>
        </w:tc>
      </w:tr>
      <w:tr w14:paraId="057890B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79D32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ub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EDF8B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0 (-1.29 to -0.9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B6516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9 (-1.41 to -0.9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F6257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9 (-0.46 to -0.1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E2D6E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5 (-1.47 to -1.02)</w:t>
            </w:r>
          </w:p>
        </w:tc>
      </w:tr>
      <w:tr w14:paraId="33C9631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D1F42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arbado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F9445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65 (-2.00 to -1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6A8F4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62 (-1.95 to -1.2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32442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1 (-0.62 to -0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88672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68 (-2.01 to -1.34)</w:t>
            </w:r>
          </w:p>
        </w:tc>
      </w:tr>
      <w:tr w14:paraId="2FEA7C2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72B98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renad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582DE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8 (-1.43 to -1.1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56C4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59 (-1.71 to -1.4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CC2B4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2 (-0.38 to -0.0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F29B2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64 (-1.76 to -1.52)</w:t>
            </w:r>
          </w:p>
        </w:tc>
      </w:tr>
      <w:tr w14:paraId="26C1B72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EA5FC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aiti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5430F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9 (-0.75 to -0.4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46252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1 (-0.89 to -0.5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963C9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8 (-0.34 to -0.0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9B68C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2 (-0.90 to -0.54)</w:t>
            </w:r>
          </w:p>
        </w:tc>
      </w:tr>
      <w:tr w14:paraId="5F5117D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DBAB1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aint Luc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1D4AA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5 (-3.39 to -2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2C1A4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73 (-3.10 to -2.3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C6031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2 (-0.79 to -0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3288B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82 (-3.21 to -2.44)</w:t>
            </w:r>
          </w:p>
        </w:tc>
      </w:tr>
      <w:tr w14:paraId="68CC37A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60B5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ominican Republic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FFF8F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2 (0.85 to 1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FEC00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1 (0.97 to 1.4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55261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8 (1.48 to 1.8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CE860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8 (0.94 to 1.42)</w:t>
            </w:r>
          </w:p>
        </w:tc>
      </w:tr>
      <w:tr w14:paraId="78E4B65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CC546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Jamaic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D43F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7 (-0.24 to 0.5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44210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4 (-0.38 to 0.4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19178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1 (0.39 to 0.6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F05B4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2 (-0.42 to 0.47)</w:t>
            </w:r>
          </w:p>
        </w:tc>
      </w:tr>
      <w:tr w14:paraId="2031153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2975F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uyan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EDBDB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8 (-0.43 to -0.1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EB8EF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4 (-0.68 to -0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DDAA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3 (0.10 to 0.5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3CA5AA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6 (-0.71 to -0.42)</w:t>
            </w:r>
          </w:p>
        </w:tc>
      </w:tr>
      <w:tr w14:paraId="5C5F8C4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2730F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aint Vincent and the Grenadine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3E090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5 (-1.17 to -0.7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8A96E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3 (-1.22 to -0.8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3DD6D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9 (-0.45 to -0.1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C131C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6 (-1.26 to -0.85)</w:t>
            </w:r>
          </w:p>
        </w:tc>
      </w:tr>
      <w:tr w14:paraId="6B57D25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47ECD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rinidad and Tobag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A713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19 (-2.57 to -1.8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F417F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19 (-2.56 to -1.8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C8294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7 (-0.96 to -0.5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CB004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26 (-2.64 to -1.87)</w:t>
            </w:r>
          </w:p>
        </w:tc>
      </w:tr>
      <w:tr w14:paraId="1E87135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A3A73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olivia (Plurinational State of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6BDDD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5 (-3.72 to -3.1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F624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76 (-4.04 to -3.4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911FA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54 (-2.88 to -2.2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65179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81 (-4.09 to -3.52)</w:t>
            </w:r>
          </w:p>
        </w:tc>
      </w:tr>
      <w:tr w14:paraId="3706041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4683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urinam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0BD9A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86 (-1.18 to -0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27768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4 (-1.27 to -0.6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E92AD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6 (-0.48 to -0.0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112C1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6 (-1.30 to -0.62)</w:t>
            </w:r>
          </w:p>
        </w:tc>
      </w:tr>
      <w:tr w14:paraId="48F5D46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E1083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eru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F7B3F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72 (-4.14 to -3.3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AE9FE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60 (-3.98 to -3.2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BE2C8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4 (-2.03 to -1.4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45DCE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76 (-4.15 to -3.36)</w:t>
            </w:r>
          </w:p>
        </w:tc>
      </w:tr>
      <w:tr w14:paraId="57A4FD9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EB507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olomb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841DF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07 (-5.27 to -4.8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4F359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98 (-5.17 to -4.7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B52E8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1 (-3.14 to -2.6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321F0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17 (-5.36 to -4.97)</w:t>
            </w:r>
          </w:p>
        </w:tc>
      </w:tr>
      <w:tr w14:paraId="77BCA26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49D83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cuador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4BDD1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49 (-5.07 to -3.9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E022F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78 (-5.35 to -4.2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CA388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0 (-3.90 to -2.8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DD07F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89 (-5.46 to -4.31)</w:t>
            </w:r>
          </w:p>
        </w:tc>
      </w:tr>
      <w:tr w14:paraId="271C37B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7A3BB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l Salvador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1447E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64 (-1.92 to -1.3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863F1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8 (-2.06 to -1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0C2B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8 (-0.70 to -0.0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D6775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89 (-2.19 to -1.59)</w:t>
            </w:r>
          </w:p>
        </w:tc>
      </w:tr>
      <w:tr w14:paraId="38A3DA8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8BD0F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Hondura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B332C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4 (0.49 to 1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08A8D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1 (0.11 to 0.7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3D8BA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9 (-0.68 to -0.3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3C0EF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4 (0.13 to 0.75)</w:t>
            </w:r>
          </w:p>
        </w:tc>
      </w:tr>
      <w:tr w14:paraId="5437CF8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1B628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osta Ric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584D9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32 (-3.63 to -3.0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CCE64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2 (-3.51 to -2.9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D8E04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8 (-2.11 to -1.4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28124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39 (-3.69 to -3.09)</w:t>
            </w:r>
          </w:p>
        </w:tc>
      </w:tr>
      <w:tr w14:paraId="7F46EC3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AB25E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icaragu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3DA4D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7 (-1.50 to -0.8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1431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5 (-1.54 to -0.9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767A9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0 (-0.40 to 0.0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8DD40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4 (-1.64 to -1.03)</w:t>
            </w:r>
          </w:p>
        </w:tc>
      </w:tr>
      <w:tr w14:paraId="24CDE4E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45715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uatemal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D76D9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57 (-3.02 to -2.1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CE0D7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75 (-3.18 to -2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8E513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4 (-1.54 to -1.1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076A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83 (-3.27 to -2.38)</w:t>
            </w:r>
          </w:p>
        </w:tc>
      </w:tr>
      <w:tr w14:paraId="301D423B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5191E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exic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C7FA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71 (-4.98 to -4.4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6F179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39 (-4.63 to -4.1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A4865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35 (-3.60 to -3.0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6716A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49 (-4.74 to -4.24)</w:t>
            </w:r>
          </w:p>
        </w:tc>
      </w:tr>
      <w:tr w14:paraId="47C613F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77491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anam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7AD10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9 (-3.50 to -2.6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BC56F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9 (-3.43 to -2.7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4DD2C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6 (-2.32 to -1.6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D3E9D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8 (-3.52 to -2.83)</w:t>
            </w:r>
          </w:p>
        </w:tc>
      </w:tr>
      <w:tr w14:paraId="471DF08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3ABD8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Venezuela (Bolivarian Republic of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C79E9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72 (-2.90 to -2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46E54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89 (-3.08 to -2.6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5AE1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8 (-2.36 to -1.8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7D5E6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4 (-3.14 to -2.74)</w:t>
            </w:r>
          </w:p>
        </w:tc>
      </w:tr>
      <w:tr w14:paraId="195197B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03DB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ahrai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F511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83 (-3.35 to -2.3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D3724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6 (-3.62 to -2.6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D835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8 (-1.11 to -0.8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8954C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8 (-3.76 to -2.79)</w:t>
            </w:r>
          </w:p>
        </w:tc>
      </w:tr>
      <w:tr w14:paraId="415F725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8F6DB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araguay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59350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6 (-1.51 to -1.2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8E826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54 (-1.70 to -1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ADD0F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87 (-1.04 to -0.6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C0A41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58 (-1.73 to -1.42)</w:t>
            </w:r>
          </w:p>
        </w:tc>
      </w:tr>
      <w:tr w14:paraId="7905025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56ACC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ran (Islamic Republic of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64BF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7 (-2.10 to -1.8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83850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8 (-2.10 to -1.8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51BAA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7 (-0.32 to -0.0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9C16B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13 (-2.26 to -2.01)</w:t>
            </w:r>
          </w:p>
        </w:tc>
      </w:tr>
      <w:tr w14:paraId="23B933F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C8542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razil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E69FD5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67 (-3.89 to -3.4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57302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84 (-4.07 to -3.6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33914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8 (-2.22 to -1.7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1115E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94 (-4.16 to -3.71)</w:t>
            </w:r>
          </w:p>
        </w:tc>
      </w:tr>
      <w:tr w14:paraId="594A6C6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AD6C4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lger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250D2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5 (-1.24 to -0.8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AAE96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9 (-1.60 to -1.1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30A3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6 (-0.50 to -0.0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48915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48 (-1.69 to -1.26)</w:t>
            </w:r>
          </w:p>
        </w:tc>
      </w:tr>
      <w:tr w14:paraId="50B68D8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609F7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Jord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68960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5 (-2.40 to -1.6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35EE0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16 (-2.51 to -1.8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9F37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9 (0.61 to 1.1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C0A7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48 (-2.86 to -2.11)</w:t>
            </w:r>
          </w:p>
        </w:tc>
      </w:tr>
      <w:tr w14:paraId="56F00D6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A728C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gypt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84AB8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2 (-0.28 to 0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E53B8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9 (-0.37 to 0.1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20542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34 (1.11 to 1.5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CC5C0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5 (-0.43 to 0.13)</w:t>
            </w:r>
          </w:p>
        </w:tc>
      </w:tr>
      <w:tr w14:paraId="55E4B3F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664D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Lebano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7FD81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5 (-3.42 to -2.8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0429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4 (-3.45 to -2.8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986B7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1 (0.61 to 1.0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B81C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56 (-3.88 to -3.24)</w:t>
            </w:r>
          </w:p>
        </w:tc>
      </w:tr>
      <w:tr w14:paraId="7C7170C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A866D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raq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D06C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6 (-0.65 to -0.2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1B319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84 (-1.02 to -0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89E30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3 (0.15 to 0.7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4DF55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0 (-1.08 to -0.72)</w:t>
            </w:r>
          </w:p>
        </w:tc>
      </w:tr>
      <w:tr w14:paraId="43751A5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4D845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orocc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FD042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1 (0.50 to 1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19502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5 (0.24 to 1.0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61012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5 (0.71 to 1.5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F4EB3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2 (0.21 to 1.03)</w:t>
            </w:r>
          </w:p>
        </w:tc>
      </w:tr>
      <w:tr w14:paraId="75DFB1D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409802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Kuwait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5748E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84 (-2.00 to 0.3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CDBD0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8 (-1.98 to 0.0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CEBB7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2 (-0.31 to 0.2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BFE53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7 (-2.31 to -0.03)</w:t>
            </w:r>
          </w:p>
        </w:tc>
      </w:tr>
      <w:tr w14:paraId="5C21648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BDD7E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alestin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2F9DA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6 (-1.16 to -0.1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CBF74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8 (-1.24 to -0.3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34C12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3 (0.43 to 0.8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ACB1C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85 (-1.32 to -0.37)</w:t>
            </w:r>
          </w:p>
        </w:tc>
      </w:tr>
      <w:tr w14:paraId="595F911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6B6F7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Qatar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781A2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08 (-4.85 to -3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E0BF9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93 (-4.57 to -3.2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A1569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1 (-1.93 to -1.4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2AB5C6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18 (-4.88 to -3.47)</w:t>
            </w:r>
          </w:p>
        </w:tc>
      </w:tr>
      <w:tr w14:paraId="61B013EB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C2A25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audi Arab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4CA8F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1 (-1.32 to -0.8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23D19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8 (-1.20 to -0.7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03815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6 (0.31 to 0.6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71C94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5 (-1.28 to -0.83)</w:t>
            </w:r>
          </w:p>
        </w:tc>
      </w:tr>
      <w:tr w14:paraId="23E8D7B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35556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Liby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86551A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4 (0.25 to 1.0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0804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9 (0.15 to 0.8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1A94C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2 (0.06 to 0.7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BDF04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0 (0.15 to 0.85)</w:t>
            </w:r>
          </w:p>
        </w:tc>
      </w:tr>
      <w:tr w14:paraId="2604710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AC6DE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Yeme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51A63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6 (0.39 to 0.7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A74F9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0 (0.13 to 0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4FD1F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1 (1.15 to 1.6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F848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6 (0.10 to 0.42)</w:t>
            </w:r>
          </w:p>
        </w:tc>
      </w:tr>
      <w:tr w14:paraId="533582C9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82117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urkey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2910E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51 (-1.94 to -1.0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E7087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5 (-2.39 to -1.7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BFEEC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8 (-0.90 to -0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CBF2C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17 (-2.54 to -1.80)</w:t>
            </w:r>
          </w:p>
        </w:tc>
      </w:tr>
      <w:tr w14:paraId="42ECBE9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217B7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yrian Arab Republic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771E3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6 (-1.18 to -0.7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E5AEB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7 (-1.51 to -1.0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D8BF2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2 (-0.63 to -0.2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6E33D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3 (-1.57 to -1.08)</w:t>
            </w:r>
          </w:p>
        </w:tc>
      </w:tr>
      <w:tr w14:paraId="6B1EB64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D00EB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Om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5A877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2 (-1.42 to -0.8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8E629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59 (-1.79 to -1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E69CB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8 (-0.24 to 0.0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A7B8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1 (-1.92 to -1.49)</w:t>
            </w:r>
          </w:p>
        </w:tc>
      </w:tr>
      <w:tr w14:paraId="7A09616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AEAC0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nited Arab Emirate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B0C41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6 (-0.23 to 1.1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1F01A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5 (-1.00 to 0.1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8AB35F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1 (-0.83 to -0.5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0ABCD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4 (-1.03 to 0.16)</w:t>
            </w:r>
          </w:p>
        </w:tc>
      </w:tr>
      <w:tr w14:paraId="40EC35B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9BAAC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Ind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48698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11 (1.69 to 2.5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01836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6 (1.57 to 2.3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334D2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80 (2.44 to 3.1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1E7FC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1 (1.52 to 2.30)</w:t>
            </w:r>
          </w:p>
        </w:tc>
      </w:tr>
      <w:tr w14:paraId="25C16EA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45BDA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unis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00EC6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2 (-1.30 to -0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F3201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3 (-1.30 to -0.5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9035B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0 (0.24 to 0.9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71AB0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3 (-1.41 to -0.66)</w:t>
            </w:r>
          </w:p>
        </w:tc>
      </w:tr>
      <w:tr w14:paraId="6AD7104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2E25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angladesh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EA646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9 (0.04 to 0.7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E3541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2 (-0.22 to 0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D37D9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1 (0.61 to 1.6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EB715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8 (-0.26 to 0.41)</w:t>
            </w:r>
          </w:p>
        </w:tc>
      </w:tr>
      <w:tr w14:paraId="4F68064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75E26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epal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2144E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6 (-0.10 to 1.0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AE673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5 (-0.31 to 0.8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9C5B4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6 (0.66 to 1.4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B5E19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1 (-0.36 to 0.78)</w:t>
            </w:r>
          </w:p>
        </w:tc>
      </w:tr>
      <w:tr w14:paraId="60D73DB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42665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fghanist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922E04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14 (-1.55 to -0.7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3DCBE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0 (-1.70 to -0.8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554DA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7 (-0.91 to 0.1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4D10E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3 (-1.73 to -0.92)</w:t>
            </w:r>
          </w:p>
        </w:tc>
      </w:tr>
      <w:tr w14:paraId="511A666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92C2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ong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34A527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4 (0.61 to 1.0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4CF87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3 (0.40 to 0.8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65703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64 (1.40 to 1.8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880AE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6 (0.33 to 0.80)</w:t>
            </w:r>
          </w:p>
        </w:tc>
      </w:tr>
      <w:tr w14:paraId="0116114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0283A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entral African Republic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EE808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0 (-0.64 to -0.3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51C32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9 (-0.73 to -0.4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FCB68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3 (-0.45 to -0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995CC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0 (-0.74 to -0.45)</w:t>
            </w:r>
          </w:p>
        </w:tc>
      </w:tr>
      <w:tr w14:paraId="21278C3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D0437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akist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76AE1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1 (0.88 to 1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696A3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9 (0.86 to 1.5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B7014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57 (1.26 to 1.8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79EA9E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6 (0.83 to 1.51)</w:t>
            </w:r>
          </w:p>
        </w:tc>
      </w:tr>
      <w:tr w14:paraId="40C97A5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35CDE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ngol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5FD18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17 (1.88 to 2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9BFE24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7 (1.68 to 2.2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6C5E8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09 (2.74 to 3.4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2559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0 (1.61 to 2.19)</w:t>
            </w:r>
          </w:p>
        </w:tc>
      </w:tr>
      <w:tr w14:paraId="5DBC568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92DE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emocratic Republic of the Cong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38AC3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0 (-0.82 to -0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3241D3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5 (-0.87 to -0.4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B9277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9 (-0.84 to -0.3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CF8ECF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5 (-0.87 to -0.44)</w:t>
            </w:r>
          </w:p>
        </w:tc>
      </w:tr>
      <w:tr w14:paraId="6278EE8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290AF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hut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5489E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05 (2.69 to 3.4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B1C1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74 (2.38 to 3.1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B80B6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91 (3.53 to 4.2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98B74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66 (2.30 to 3.02)</w:t>
            </w:r>
          </w:p>
        </w:tc>
      </w:tr>
      <w:tr w14:paraId="290C1A4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A704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quatorial Guine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CB87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57 (1.86 to 3.2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33D27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21 (1.53 to 2.8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566F3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4.72 (3.62 to 5.8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5A731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04 (1.38 to 2.69)</w:t>
            </w:r>
          </w:p>
        </w:tc>
      </w:tr>
      <w:tr w14:paraId="0C126FA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E6364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ritre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047B7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4 (-1.21 to -0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F9009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1 (-1.47 to -0.9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D5BEE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8 (-0.44 to 0.2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DD6F5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6 (-1.52 to -1.00)</w:t>
            </w:r>
          </w:p>
        </w:tc>
      </w:tr>
      <w:tr w14:paraId="451A786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CAF90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urundi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5D2DF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2 (-3.38 to -2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23EDF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1 (-3.59 to -2.8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612DBA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6 (-1.89 to -1.6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9D25A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8 (-3.67 to -2.88)</w:t>
            </w:r>
          </w:p>
        </w:tc>
      </w:tr>
      <w:tr w14:paraId="5E98E0C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74251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Djibouti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15CFB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8 (0.18 to 0.5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CFD40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7 (0.06 to 0.4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09331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5 (0.95 to 1.3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36D78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0 (0.00 to 0.41)</w:t>
            </w:r>
          </w:p>
        </w:tc>
      </w:tr>
      <w:tr w14:paraId="14F0528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B37D3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omoro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2F47E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57 (-1.75 to -1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B7145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5 (-1.95 to -1.5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D69499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0 (-0.67 to -0.3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44EB1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84 (-2.06 to -1.63)</w:t>
            </w:r>
          </w:p>
        </w:tc>
      </w:tr>
      <w:tr w14:paraId="2EC5093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5FA6B0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Keny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057E5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0 (1.59 to 2.2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671C7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1 (1.57 to 2.2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24F78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56 (1.26 to 1.8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AEDFC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4 (1.60 to 2.28)</w:t>
            </w:r>
          </w:p>
        </w:tc>
      </w:tr>
      <w:tr w14:paraId="57D6237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CB4EDA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thiop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92471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6 (-0.63 to -0.3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B16FC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84 (-1.03 to -0.6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CC85F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7 (0.84 to 1.2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863AB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5 (-1.13 to -0.76)</w:t>
            </w:r>
          </w:p>
        </w:tc>
      </w:tr>
      <w:tr w14:paraId="0F310B8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45698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abo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55017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5 (-0.90 to -0.6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D98F7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0 (-1.05 to -0.7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E575A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8 (-0.40 to -0.1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97D4C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5 (-1.10 to -0.80)</w:t>
            </w:r>
          </w:p>
        </w:tc>
      </w:tr>
      <w:tr w14:paraId="66A7E7F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8294C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Rwand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4FBEF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80 (-4.18 to -3.4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515E3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21 (-4.62 to -3.8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FBF6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59 (-1.73 to -1.4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31C2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34 (-4.76 to -3.91)</w:t>
            </w:r>
          </w:p>
        </w:tc>
      </w:tr>
      <w:tr w14:paraId="598BF9F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D7F40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outh Afric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1CEB9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0 (0.35 to 1.2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18E149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7 (-0.03 to 0.7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3C42D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8 (-0.58 to -0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238A8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5 (0.02 to 0.89)</w:t>
            </w:r>
          </w:p>
        </w:tc>
      </w:tr>
      <w:tr w14:paraId="28D2CE5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176FB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uritiu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721AC3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48 (-5.12 to -3.8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0FA16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25 (-4.86 to -3.6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8518F8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82 (-2.22 to -1.4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3147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50 (-5.16 to -3.83)</w:t>
            </w:r>
          </w:p>
        </w:tc>
      </w:tr>
      <w:tr w14:paraId="48B5003B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58F8D8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dagascar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8C132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1 (0.89 to 1.5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8CB8D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4 (0.82 to 1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EB15F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71 (1.37 to 2.0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0A8302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1 (0.79 to 1.43)</w:t>
            </w:r>
          </w:p>
        </w:tc>
      </w:tr>
      <w:tr w14:paraId="4FA75E8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D3190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lawi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91575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8 (0.00 to 0.5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FEC8F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2 (-0.08 to 0.5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E63A5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7 (0.20 to 0.5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B08A7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1 (-0.10 to 0.52)</w:t>
            </w:r>
          </w:p>
        </w:tc>
      </w:tr>
      <w:tr w14:paraId="55C9E33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382B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ychelle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22515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3 (-2.01 to -1.4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29929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7 (-2.25 to -1.6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87D6D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4 (-1.59 to -0.9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C4BC44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04 (-2.32 to -1.76)</w:t>
            </w:r>
          </w:p>
        </w:tc>
      </w:tr>
      <w:tr w14:paraId="58BC48C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CB2E4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omal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D5712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9 (-0.62 to 0.2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97E472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8 (-0.70 to 0.1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1EC38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4 (0.01 to 0.8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40387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1 (-0.73 to 0.12)</w:t>
            </w:r>
          </w:p>
        </w:tc>
      </w:tr>
      <w:tr w14:paraId="3C059A0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9A101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nited Republic of Tanzan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BDC02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78 (1.55 to 2.0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480F5B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5 (1.25 to 1.6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91658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95 (2.70 to 3.2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3492B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34 (1.15 to 1.54)</w:t>
            </w:r>
          </w:p>
        </w:tc>
      </w:tr>
      <w:tr w14:paraId="169EF4AA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84D3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Zamb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60716E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6 (-0.30 to 1.4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EB005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4 (-0.40 to 1.2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83DC9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30 (0.42 to 2.1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34D40E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0 (-0.44 to 1.24)</w:t>
            </w:r>
          </w:p>
        </w:tc>
      </w:tr>
      <w:tr w14:paraId="1B224D0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DB7D0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gand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4C3F6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1 (-0.99 to -0.4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AD34B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6 (-1.07 to -0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53504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02 (0.84 to 1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39D8D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89 (-1.20 to -0.57)</w:t>
            </w:r>
          </w:p>
        </w:tc>
      </w:tr>
      <w:tr w14:paraId="0CA33E8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6616E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ozambiqu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583B9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0 (1.51 to 2.1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E4475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6 (1.65 to 2.2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467FB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39 (1.25 to 1.5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1322E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9 (1.66 to 2.31)</w:t>
            </w:r>
          </w:p>
        </w:tc>
      </w:tr>
      <w:tr w14:paraId="3F96A0B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F2C4E6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Lesoth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6B90C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94 (2.57 to 3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72B11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05 (2.67 to 3.4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A8808B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53 (1.28 to 1.7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17285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11 (2.72 to 3.51)</w:t>
            </w:r>
          </w:p>
        </w:tc>
      </w:tr>
      <w:tr w14:paraId="38DC4EF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591E9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otswan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04810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0 (-0.89 to 0.1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962B9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6 (-1.05 to -0.0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0B04C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2 (0.87 to 1.5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B2133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1 (-1.22 to -0.19)</w:t>
            </w:r>
          </w:p>
        </w:tc>
      </w:tr>
      <w:tr w14:paraId="2304E2A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8E229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amib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E89C9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1 (0.67 to 1.1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C32437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3 (0.48 to 0.9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2BB83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4 (1.04 to 1.4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748A1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0 (0.44 to 0.96)</w:t>
            </w:r>
          </w:p>
        </w:tc>
      </w:tr>
      <w:tr w14:paraId="2570AE8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C5C98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Eswatini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162782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7 (0.38 to 1.3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AC64DC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8 (0.33 to 1.4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F84CE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6 (0.47 to 0.8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D63C3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89 (0.31 to 1.46)</w:t>
            </w:r>
          </w:p>
        </w:tc>
      </w:tr>
      <w:tr w14:paraId="06F1297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2BB801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abo Verd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169CBB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42 (2.78 to 4.0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47AE93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02 (2.44 to 3.6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022B0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31 (2.83 to 3.7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037C4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99 (2.39 to 3.60)</w:t>
            </w:r>
          </w:p>
        </w:tc>
      </w:tr>
      <w:tr w14:paraId="2209E7F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B954C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ni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CA4BF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1 (-0.72 to 0.1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25F9C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3 (-0.85 to -0.0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98914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4 (-0.39 to 0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5049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5 (-0.88 to -0.02)</w:t>
            </w:r>
          </w:p>
        </w:tc>
      </w:tr>
      <w:tr w14:paraId="1609C87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29F2A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Zimbabw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8132F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6 (-0.07 to 0.9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683CD1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0 (0.05 to 1.1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D1B3D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5 (-1.20 to -0.7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A7670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0 (0.12 to 1.28)</w:t>
            </w:r>
          </w:p>
        </w:tc>
      </w:tr>
      <w:tr w14:paraId="0B0BFFD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F7D62A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had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06F61A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8 (0.99 to 1.5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99036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1 (0.92 to 1.5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52F56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96 (0.71 to 1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790C0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3 (0.93 to 1.53)</w:t>
            </w:r>
          </w:p>
        </w:tc>
      </w:tr>
      <w:tr w14:paraId="352C4A7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B3B279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ameroo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05476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5 (0.18 to 0.7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29B2C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7 (0.09 to 0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A711A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53 (0.22 to 0.8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EB9F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7 (0.08 to 0.65)</w:t>
            </w:r>
          </w:p>
        </w:tc>
      </w:tr>
      <w:tr w14:paraId="62BADE0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EA8AB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han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0E579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03 (1.70 to 2.3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F55C3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7 (1.53 to 2.2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985BD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98 (1.54 to 2.4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A580C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86 (1.53 to 2.19)</w:t>
            </w:r>
          </w:p>
        </w:tc>
      </w:tr>
      <w:tr w14:paraId="7D723B5D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95EFB0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urkina Fas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691A7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78 (0.48 to 1.0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C28937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3 (0.34 to 0.9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B413A6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0 (0.35 to 0.8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BD960D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4 (0.34 to 0.93)</w:t>
            </w:r>
          </w:p>
        </w:tc>
      </w:tr>
      <w:tr w14:paraId="208747B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58EDB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Liber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4C64B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6 (-0.02 to 0.7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F7F890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9 (-0.10 to 0.6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CE0E85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5 (-0.16 to 0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ADFB4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29 (-0.09 to 0.67)</w:t>
            </w:r>
          </w:p>
        </w:tc>
      </w:tr>
      <w:tr w14:paraId="696A8904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FAC83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ôte d'Ivoir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A0D15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3 (-0.24 to 0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85184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1 (-0.40 to 0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C3B94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0 (-0.31 to 0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CF630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2 (-0.40 to 0.37)</w:t>
            </w:r>
          </w:p>
        </w:tc>
      </w:tr>
      <w:tr w14:paraId="0D0CAB6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D10E7F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uine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4D812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6 (0.14 to 0.5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1ABB7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0 (0.07 to 0.5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15FA2E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5 (-0.16 to 0.2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335D9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1 (0.09 to 0.53)</w:t>
            </w:r>
          </w:p>
        </w:tc>
      </w:tr>
      <w:tr w14:paraId="6741C5B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A6D15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amb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62105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0 (-0.28 to 0.0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BC206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0 (-0.49 to -0.1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4DAE12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3 (-0.69 to -0.3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B7347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28 (-0.48 to -0.09)</w:t>
            </w:r>
          </w:p>
        </w:tc>
      </w:tr>
      <w:tr w14:paraId="50FF4B2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1C814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uinea-Bissau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E1CA6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5 (-0.72 to -0.3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A06A33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6 (-0.91 to -0.6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38AF9C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5 (-0.81 to -0.4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99B7DC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6 (-0.92 to -0.60)</w:t>
            </w:r>
          </w:p>
        </w:tc>
      </w:tr>
      <w:tr w14:paraId="74D83EA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ACFA2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li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2478B8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9 (0.23 to 0.7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E99D2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4 (0.08 to 0.6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C4C1D1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46 (0.26 to 0.6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8AE7FA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33 (0.07 to 0.60)</w:t>
            </w:r>
          </w:p>
        </w:tc>
      </w:tr>
      <w:tr w14:paraId="361E399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DFE942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iger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717E0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3 (-0.37 to 0.1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959F9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3 (-0.57 to -0.0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FB564F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7 (-0.77 to -0.3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FA25F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2 (-0.56 to -0.07)</w:t>
            </w:r>
          </w:p>
        </w:tc>
      </w:tr>
      <w:tr w14:paraId="4767164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90C4F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auritan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2A095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6 (-0.43 to 0.1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E00448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3 (-0.69 to -0.1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FD9B1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9 (0.02 to 0.3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593EE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7 (-0.74 to -0.20)</w:t>
            </w:r>
          </w:p>
        </w:tc>
      </w:tr>
      <w:tr w14:paraId="281CBCBB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1040E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igeri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2B5645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14 (-0.65 to 0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E1832D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4 (-0.83 to 0.1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528C4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2 (0.89 to 1.9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C66750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6 (-0.95 to 0.03)</w:t>
            </w:r>
          </w:p>
        </w:tc>
      </w:tr>
      <w:tr w14:paraId="79DC96F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8DB59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og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AA0387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1 (-0.36 to 0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81289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6 (-0.43 to 0.31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EB8261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0 (-0.72 to 0.1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2CE27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5 (-0.42 to 0.32)</w:t>
            </w:r>
          </w:p>
        </w:tc>
      </w:tr>
      <w:tr w14:paraId="5D39E4F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ECDB6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enegal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2E292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44 (-3.20 to -1.6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AA46AE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63 (-3.38 to -1.8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093A44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53 (-3.25 to -1.8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8EEED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63 (-3.39 to -1.88)</w:t>
            </w:r>
          </w:p>
        </w:tc>
      </w:tr>
      <w:tr w14:paraId="7EFD590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3C5CB9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American Samo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23E8D4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3 (-1.33 to -0.7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49590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0 (-1.30 to -0.7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1B6A68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62 (-0.87 to -0.3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0D423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4 (-1.35 to -0.73)</w:t>
            </w:r>
          </w:p>
        </w:tc>
      </w:tr>
      <w:tr w14:paraId="32D451E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0D93BF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ierra Leon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B2030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7 (-0.14 to 0.4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BE4C78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4 (-0.17 to 0.4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6AD75E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2 (-0.33 to 0.3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4D002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5 (-0.16 to 0.47)</w:t>
            </w:r>
          </w:p>
        </w:tc>
      </w:tr>
      <w:tr w14:paraId="27D34AF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41B161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ao Tome and Princip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F19D06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83 (2.51 to 3.1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C706DC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61 (2.31 to 2.9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EBDB7E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63 (2.29 to 2.9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C05A6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2.61 (2.31 to 2.92)</w:t>
            </w:r>
          </w:p>
        </w:tc>
      </w:tr>
      <w:tr w14:paraId="1B3DD4D1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554A9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Bermuda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208D5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28 (-5.70 to -4.8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69E38E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17 (-5.57 to -4.7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9F696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9 (-3.49 to -2.6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F9EE5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38 (-5.78 to -4.98)</w:t>
            </w:r>
          </w:p>
        </w:tc>
      </w:tr>
      <w:tr w14:paraId="39635083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B680C0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reenland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46870A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74 (-5.20 to -4.2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C05AD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67 (-5.11 to -4.2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088CE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9 (-3.84 to -3.1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7B6E0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80 (-5.24 to -4.35)</w:t>
            </w:r>
          </w:p>
        </w:tc>
      </w:tr>
      <w:tr w14:paraId="782AC31E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A86D6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Monac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4D9680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19 (-3.98 to -2.4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5A7838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6 (-3.87 to -2.2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86CA7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46 (-2.40 to -0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B471D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26 (-4.06 to -2.45)</w:t>
            </w:r>
          </w:p>
        </w:tc>
      </w:tr>
      <w:tr w14:paraId="6936FDCC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DA603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Cook Island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003F20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60 (-4.07 to -3.1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18237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37 (-3.86 to -2.8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0A07C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42 (-1.78 to -1.0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2F812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63 (-4.13 to -3.13)</w:t>
            </w:r>
          </w:p>
        </w:tc>
      </w:tr>
      <w:tr w14:paraId="03B1C479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9F8BB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Guam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FDC95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93 (-2.82 to -1.0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A872FB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76 (-1.55 to 0.0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CD6B4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69 (0.16 to 1.2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0D227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4 (-1.88 to -0.18)</w:t>
            </w:r>
          </w:p>
        </w:tc>
      </w:tr>
      <w:tr w14:paraId="2DDD3D7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7F02AD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iue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4FF7C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6 (-3.35 to -2.5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DE4CFA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2 (-3.42 to -2.6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46376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29 (-2.64 to -1.9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8810C1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9 (-3.50 to -2.69)</w:t>
            </w:r>
          </w:p>
        </w:tc>
      </w:tr>
      <w:tr w14:paraId="7D90A787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2108DA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alau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E1D614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4 (-1.22 to 0.5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EA4D4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0 (-1.27 to 0.4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896858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18 (-0.67 to 1.0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99718E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45 (-1.32 to 0.43)</w:t>
            </w:r>
          </w:p>
        </w:tc>
      </w:tr>
      <w:tr w14:paraId="14E99ADF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736DDF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aint Kitts and Nevi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14C769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45 (-3.88 to -3.0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8AE1FF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75 (-4.22 to -3.2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1151FD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3 (-3.28 to -2.5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D50D0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78 (-4.25 to -3.30)</w:t>
            </w:r>
          </w:p>
        </w:tc>
      </w:tr>
      <w:tr w14:paraId="20B4C3D9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79D2C0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auru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CBF3CE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0 (-2.06 to -0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664267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29 (-2.08 to -0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BE1497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07 (-1.55 to -0.5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D03E68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1 (-2.11 to -0.50)</w:t>
            </w:r>
          </w:p>
        </w:tc>
      </w:tr>
      <w:tr w14:paraId="3FB853E6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53418A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Northern Mariana Island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896593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8 (-2.10 to -0.6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8B7DC7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36 (-2.06 to -0.6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D65F63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38 (-0.91 to 0.15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7652CE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46 (-2.18 to -0.73)</w:t>
            </w:r>
          </w:p>
        </w:tc>
      </w:tr>
      <w:tr w14:paraId="1D748B65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A114E11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Puerto Ric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768B63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13 (-4.58 to -3.6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57281D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59 (-4.05 to -3.1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CEC78A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91 (-1.30 to -0.5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450A1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91 (-4.38 to -3.43)</w:t>
            </w:r>
          </w:p>
        </w:tc>
      </w:tr>
      <w:tr w14:paraId="6C5AF239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02FB7A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okelau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317DAA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4 (-3.40 to -2.6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D3EA5C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8 (-3.35 to -2.6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6C80446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70 (-2.05 to -1.36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7B94AA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3.08 (-3.44 to -2.71)</w:t>
            </w:r>
          </w:p>
        </w:tc>
      </w:tr>
      <w:tr w14:paraId="28B07BB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846541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an Marino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4332D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07 (-5.63 to -4.5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59E18D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4.69 (-5.18 to -4.1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B8F5BA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7 (-3.32 to -2.6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A09B9C4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5.02 (-5.55 to -4.49)</w:t>
            </w:r>
          </w:p>
        </w:tc>
      </w:tr>
      <w:tr w14:paraId="0E849BD0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D51B22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Tuvalu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0F12B7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7 (-0.29 to 0.42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24872F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0.05 (-0.30 to 0.4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E6BAC6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16 (0.76 to 1.5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39BA4DB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01 (-0.36 to 0.33)</w:t>
            </w:r>
          </w:p>
        </w:tc>
      </w:tr>
      <w:tr w14:paraId="39E139F8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39A75E0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outh Sud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68E0EB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39 (-2.74 to -2.0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2618127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46 (-2.78 to -2.1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F757923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1.84 (-2.45 to -1.23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403776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50 (-2.80 to -2.19)</w:t>
            </w:r>
          </w:p>
        </w:tc>
      </w:tr>
      <w:tr w14:paraId="133764A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5922FC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United States Virgin Islands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41FEF16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84 (-3.21 to -2.4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9063C08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76 (-3.15 to -2.37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70C95B1B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0.59 (-0.89 to -0.30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1F1EDC0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-2.91 (-3.30 to -2.51)</w:t>
            </w:r>
          </w:p>
        </w:tc>
      </w:tr>
      <w:tr w14:paraId="38748082">
        <w:trPr>
          <w:tblCellSpacing w:w="15" w:type="dxa"/>
        </w:trPr>
        <w:tc>
          <w:tcPr>
            <w:tcW w:w="2114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57F5E72C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Sudan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6BA9846E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46 (1.23 to 1.69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FFA7CD5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32 (1.09 to 1.54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23AF43F2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3.10 (2.82 to 3.38)</w:t>
            </w:r>
          </w:p>
        </w:tc>
        <w:tc>
          <w:tcPr>
            <w:tcW w:w="1527" w:type="dxa"/>
            <w:shd w:val="clear" w:color="auto" w:fill="FFFFFF"/>
            <w:tcMar>
              <w:top w:w="120" w:type="dxa"/>
              <w:left w:w="260" w:type="dxa"/>
              <w:bottom w:w="120" w:type="dxa"/>
              <w:right w:w="260" w:type="dxa"/>
            </w:tcMar>
            <w:vAlign w:val="center"/>
          </w:tcPr>
          <w:p w14:paraId="0E2B520D">
            <w:pPr>
              <w:rPr>
                <w:rFonts w:ascii="Times New Roman Regular" w:hAnsi="Times New Roman Regular" w:cs="Times New Roman Regular"/>
                <w:sz w:val="20"/>
                <w:szCs w:val="20"/>
              </w:rPr>
            </w:pPr>
            <w:r>
              <w:rPr>
                <w:rFonts w:ascii="Times New Roman Regular" w:hAnsi="Times New Roman Regular" w:cs="Times New Roman Regular"/>
                <w:sz w:val="20"/>
                <w:szCs w:val="20"/>
              </w:rPr>
              <w:t>1.23 (1.00 to 1.45)</w:t>
            </w:r>
          </w:p>
        </w:tc>
      </w:tr>
      <w:bookmarkEnd w:id="0"/>
      <w:bookmarkEnd w:id="1"/>
    </w:tbl>
    <w:p w14:paraId="5212F11C">
      <w:pPr>
        <w:rPr>
          <w:rFonts w:hint="eastAsia"/>
          <w:sz w:val="20"/>
          <w:szCs w:val="20"/>
        </w:rPr>
      </w:pPr>
    </w:p>
    <w:p w14:paraId="3F29437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EAPC: Estimated Annual Percentage Change</w:t>
      </w:r>
      <w:r>
        <w:rPr>
          <w:rFonts w:hint="eastAsia" w:ascii="Times New Roman" w:hAnsi="Times New Roman" w:cs="Times New Roman"/>
          <w:sz w:val="20"/>
          <w:szCs w:val="20"/>
        </w:rPr>
        <w:t xml:space="preserve">; </w:t>
      </w:r>
      <w:r>
        <w:rPr>
          <w:rFonts w:ascii="Times New Roman" w:hAnsi="Times New Roman" w:cs="Times New Roman"/>
          <w:sz w:val="20"/>
          <w:szCs w:val="20"/>
        </w:rPr>
        <w:t>CI: Confidence Interval; DALYs: Disability-Adjusted Life Years; YLDs: Years Lived with Disability; YLLs: Years of Life Lost.</w:t>
      </w:r>
    </w:p>
    <w:p w14:paraId="503D6E50">
      <w:pPr>
        <w:rPr>
          <w:sz w:val="20"/>
          <w:szCs w:val="20"/>
        </w:rPr>
      </w:pPr>
    </w:p>
    <w:p w14:paraId="74E1C0C4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>S</w:t>
      </w:r>
      <w:r>
        <w:rPr>
          <w:rFonts w:hint="eastAsia" w:ascii="Times New Roman Bold" w:hAnsi="Times New Roman Bold" w:cs="Times New Roman Bold"/>
          <w:b/>
          <w:bCs/>
          <w:sz w:val="20"/>
          <w:szCs w:val="20"/>
          <w:lang w:val="en-US" w:eastAsia="zh-CN"/>
        </w:rPr>
        <w:t>7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  <w:lang w:val="en-US" w:eastAsia="zh-CN"/>
        </w:rPr>
        <w:t xml:space="preserve"> </w:t>
      </w:r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>Table</w:t>
      </w:r>
      <w:bookmarkStart w:id="2" w:name="_GoBack"/>
      <w:bookmarkEnd w:id="2"/>
      <w:r>
        <w:rPr>
          <w:rFonts w:hint="default" w:ascii="Times New Roman Bold" w:hAnsi="Times New Roman Bold" w:cs="Times New Roman Bold"/>
          <w:b/>
          <w:bCs/>
          <w:sz w:val="20"/>
          <w:szCs w:val="20"/>
        </w:rPr>
        <w:t xml:space="preserve">. </w:t>
      </w:r>
      <w:r>
        <w:rPr>
          <w:rFonts w:ascii="Times New Roman" w:hAnsi="Times New Roman" w:cs="Times New Roman"/>
          <w:sz w:val="20"/>
          <w:szCs w:val="20"/>
        </w:rPr>
        <w:t>Global Burden of Disease Metrics for 1990, 2021, and 2040 (Predicted)</w:t>
      </w:r>
    </w:p>
    <w:tbl>
      <w:tblPr>
        <w:tblStyle w:val="3"/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8"/>
        <w:gridCol w:w="1190"/>
        <w:gridCol w:w="1261"/>
        <w:gridCol w:w="1190"/>
        <w:gridCol w:w="1261"/>
        <w:gridCol w:w="1190"/>
        <w:gridCol w:w="1262"/>
      </w:tblGrid>
      <w:tr w14:paraId="29F2B6A8">
        <w:tc>
          <w:tcPr>
            <w:tcW w:w="1182" w:type="dxa"/>
            <w:tcBorders>
              <w:tl2br w:val="nil"/>
              <w:tr2bl w:val="nil"/>
            </w:tcBorders>
          </w:tcPr>
          <w:p w14:paraId="57FDDB0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easure</w:t>
            </w:r>
          </w:p>
        </w:tc>
        <w:tc>
          <w:tcPr>
            <w:tcW w:w="2371" w:type="dxa"/>
            <w:gridSpan w:val="2"/>
            <w:tcBorders>
              <w:bottom w:val="single" w:color="auto" w:sz="8" w:space="0"/>
            </w:tcBorders>
          </w:tcPr>
          <w:p w14:paraId="1096D2F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990</w:t>
            </w:r>
          </w:p>
        </w:tc>
        <w:tc>
          <w:tcPr>
            <w:tcW w:w="2371" w:type="dxa"/>
            <w:gridSpan w:val="2"/>
            <w:tcBorders>
              <w:bottom w:val="single" w:color="auto" w:sz="8" w:space="0"/>
            </w:tcBorders>
          </w:tcPr>
          <w:p w14:paraId="4C084383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21</w:t>
            </w:r>
          </w:p>
        </w:tc>
        <w:tc>
          <w:tcPr>
            <w:tcW w:w="2372" w:type="dxa"/>
            <w:gridSpan w:val="2"/>
            <w:tcBorders>
              <w:bottom w:val="single" w:color="auto" w:sz="8" w:space="0"/>
            </w:tcBorders>
          </w:tcPr>
          <w:p w14:paraId="19FFE86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040 (Predicted)</w:t>
            </w:r>
          </w:p>
        </w:tc>
      </w:tr>
      <w:tr w14:paraId="5CBEBA07">
        <w:tc>
          <w:tcPr>
            <w:tcW w:w="1182" w:type="dxa"/>
            <w:tcBorders>
              <w:bottom w:val="single" w:color="auto" w:sz="8" w:space="0"/>
            </w:tcBorders>
          </w:tcPr>
          <w:p w14:paraId="5431BCF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4" w:type="dxa"/>
            <w:tcBorders>
              <w:top w:val="single" w:color="auto" w:sz="8" w:space="0"/>
              <w:bottom w:val="single" w:color="auto" w:sz="8" w:space="0"/>
            </w:tcBorders>
          </w:tcPr>
          <w:p w14:paraId="5123CEB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</w:t>
            </w:r>
          </w:p>
        </w:tc>
        <w:tc>
          <w:tcPr>
            <w:tcW w:w="1177" w:type="dxa"/>
            <w:tcBorders>
              <w:top w:val="single" w:color="auto" w:sz="8" w:space="0"/>
              <w:bottom w:val="single" w:color="auto" w:sz="8" w:space="0"/>
            </w:tcBorders>
          </w:tcPr>
          <w:p w14:paraId="1B2D101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</w:p>
        </w:tc>
        <w:tc>
          <w:tcPr>
            <w:tcW w:w="1194" w:type="dxa"/>
            <w:tcBorders>
              <w:top w:val="single" w:color="auto" w:sz="8" w:space="0"/>
              <w:bottom w:val="single" w:color="auto" w:sz="8" w:space="0"/>
            </w:tcBorders>
          </w:tcPr>
          <w:p w14:paraId="46ACBEA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</w:t>
            </w:r>
          </w:p>
        </w:tc>
        <w:tc>
          <w:tcPr>
            <w:tcW w:w="1177" w:type="dxa"/>
            <w:tcBorders>
              <w:top w:val="single" w:color="auto" w:sz="8" w:space="0"/>
              <w:bottom w:val="single" w:color="auto" w:sz="8" w:space="0"/>
            </w:tcBorders>
          </w:tcPr>
          <w:p w14:paraId="38B2698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</w:p>
        </w:tc>
        <w:tc>
          <w:tcPr>
            <w:tcW w:w="1194" w:type="dxa"/>
            <w:tcBorders>
              <w:top w:val="single" w:color="auto" w:sz="8" w:space="0"/>
              <w:bottom w:val="single" w:color="auto" w:sz="8" w:space="0"/>
            </w:tcBorders>
          </w:tcPr>
          <w:p w14:paraId="60BE57E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umber of Cases</w:t>
            </w:r>
          </w:p>
        </w:tc>
        <w:tc>
          <w:tcPr>
            <w:tcW w:w="1178" w:type="dxa"/>
            <w:tcBorders>
              <w:top w:val="single" w:color="auto" w:sz="8" w:space="0"/>
              <w:bottom w:val="single" w:color="auto" w:sz="8" w:space="0"/>
            </w:tcBorders>
          </w:tcPr>
          <w:p w14:paraId="406F755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hint="eastAsia" w:ascii="Times New Roman" w:hAnsi="Times New Roman" w:cs="Times New Roman"/>
                <w:sz w:val="20"/>
                <w:szCs w:val="20"/>
                <w:lang w:val="en-US" w:eastAsia="zh-CN"/>
              </w:rPr>
              <w:t xml:space="preserve">ASR/100000 </w:t>
            </w:r>
          </w:p>
        </w:tc>
      </w:tr>
      <w:tr w14:paraId="303236FC">
        <w:tc>
          <w:tcPr>
            <w:tcW w:w="1182" w:type="dxa"/>
            <w:tcBorders>
              <w:top w:val="single" w:color="auto" w:sz="8" w:space="0"/>
              <w:tl2br w:val="nil"/>
              <w:tr2bl w:val="nil"/>
            </w:tcBorders>
          </w:tcPr>
          <w:p w14:paraId="26D3A7A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eaths</w:t>
            </w:r>
          </w:p>
        </w:tc>
        <w:tc>
          <w:tcPr>
            <w:tcW w:w="1194" w:type="dxa"/>
            <w:tcBorders>
              <w:top w:val="single" w:color="auto" w:sz="8" w:space="0"/>
              <w:tl2br w:val="nil"/>
              <w:tr2bl w:val="nil"/>
            </w:tcBorders>
          </w:tcPr>
          <w:p w14:paraId="096A6E3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17,907</w:t>
            </w:r>
          </w:p>
        </w:tc>
        <w:tc>
          <w:tcPr>
            <w:tcW w:w="1177" w:type="dxa"/>
            <w:tcBorders>
              <w:top w:val="single" w:color="auto" w:sz="8" w:space="0"/>
              <w:tl2br w:val="nil"/>
              <w:tr2bl w:val="nil"/>
            </w:tcBorders>
          </w:tcPr>
          <w:p w14:paraId="5B65FE5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.13</w:t>
            </w:r>
          </w:p>
        </w:tc>
        <w:tc>
          <w:tcPr>
            <w:tcW w:w="1194" w:type="dxa"/>
            <w:tcBorders>
              <w:top w:val="single" w:color="auto" w:sz="8" w:space="0"/>
              <w:tl2br w:val="nil"/>
              <w:tr2bl w:val="nil"/>
            </w:tcBorders>
          </w:tcPr>
          <w:p w14:paraId="4959DD0A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230,852</w:t>
            </w:r>
          </w:p>
        </w:tc>
        <w:tc>
          <w:tcPr>
            <w:tcW w:w="1177" w:type="dxa"/>
            <w:tcBorders>
              <w:top w:val="single" w:color="auto" w:sz="8" w:space="0"/>
              <w:tl2br w:val="nil"/>
              <w:tr2bl w:val="nil"/>
            </w:tcBorders>
          </w:tcPr>
          <w:p w14:paraId="72B69B72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4.78</w:t>
            </w:r>
          </w:p>
        </w:tc>
        <w:tc>
          <w:tcPr>
            <w:tcW w:w="1194" w:type="dxa"/>
            <w:tcBorders>
              <w:top w:val="single" w:color="auto" w:sz="8" w:space="0"/>
              <w:tl2br w:val="nil"/>
              <w:tr2bl w:val="nil"/>
            </w:tcBorders>
          </w:tcPr>
          <w:p w14:paraId="5E1A90A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,788,033</w:t>
            </w:r>
          </w:p>
        </w:tc>
        <w:tc>
          <w:tcPr>
            <w:tcW w:w="1178" w:type="dxa"/>
            <w:tcBorders>
              <w:top w:val="single" w:color="auto" w:sz="8" w:space="0"/>
              <w:tl2br w:val="nil"/>
              <w:tr2bl w:val="nil"/>
            </w:tcBorders>
          </w:tcPr>
          <w:p w14:paraId="54DD97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.91</w:t>
            </w:r>
          </w:p>
        </w:tc>
      </w:tr>
      <w:tr w14:paraId="4F1734FD">
        <w:tc>
          <w:tcPr>
            <w:tcW w:w="1182" w:type="dxa"/>
            <w:tcBorders>
              <w:tl2br w:val="nil"/>
              <w:tr2bl w:val="nil"/>
            </w:tcBorders>
          </w:tcPr>
          <w:p w14:paraId="18214A2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Ds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4EA95B4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925,788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226D1741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1.93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1BE9FFC7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,425,770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1736967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.22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0FB104F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,285,345</w:t>
            </w:r>
          </w:p>
        </w:tc>
        <w:tc>
          <w:tcPr>
            <w:tcW w:w="1178" w:type="dxa"/>
            <w:tcBorders>
              <w:tl2br w:val="nil"/>
              <w:tr2bl w:val="nil"/>
            </w:tcBorders>
          </w:tcPr>
          <w:p w14:paraId="3BA615E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.40</w:t>
            </w:r>
          </w:p>
        </w:tc>
      </w:tr>
      <w:tr w14:paraId="2F1B079D">
        <w:tc>
          <w:tcPr>
            <w:tcW w:w="1182" w:type="dxa"/>
            <w:tcBorders>
              <w:tl2br w:val="nil"/>
              <w:tr2bl w:val="nil"/>
            </w:tcBorders>
          </w:tcPr>
          <w:p w14:paraId="3E51C13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LLs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6A7AE818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2,956,224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11F76BB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4.30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0277A0D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,353,661</w:t>
            </w:r>
          </w:p>
        </w:tc>
        <w:tc>
          <w:tcPr>
            <w:tcW w:w="1177" w:type="dxa"/>
            <w:tcBorders>
              <w:tl2br w:val="nil"/>
              <w:tr2bl w:val="nil"/>
            </w:tcBorders>
          </w:tcPr>
          <w:p w14:paraId="10BBAA4B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4.64</w:t>
            </w:r>
          </w:p>
        </w:tc>
        <w:tc>
          <w:tcPr>
            <w:tcW w:w="1194" w:type="dxa"/>
            <w:tcBorders>
              <w:tl2br w:val="nil"/>
              <w:tr2bl w:val="nil"/>
            </w:tcBorders>
          </w:tcPr>
          <w:p w14:paraId="26EC6E7D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,388,255</w:t>
            </w:r>
          </w:p>
        </w:tc>
        <w:tc>
          <w:tcPr>
            <w:tcW w:w="1178" w:type="dxa"/>
            <w:tcBorders>
              <w:tl2br w:val="nil"/>
              <w:tr2bl w:val="nil"/>
            </w:tcBorders>
          </w:tcPr>
          <w:p w14:paraId="19D98BEE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24.64</w:t>
            </w:r>
          </w:p>
        </w:tc>
      </w:tr>
      <w:tr w14:paraId="71F9F9E8">
        <w:tc>
          <w:tcPr>
            <w:tcW w:w="1182" w:type="dxa"/>
            <w:tcBorders>
              <w:bottom w:val="single" w:color="auto" w:sz="12" w:space="0"/>
            </w:tcBorders>
          </w:tcPr>
          <w:p w14:paraId="68C39DBC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ALYs</w:t>
            </w:r>
          </w:p>
        </w:tc>
        <w:tc>
          <w:tcPr>
            <w:tcW w:w="1194" w:type="dxa"/>
            <w:tcBorders>
              <w:bottom w:val="single" w:color="auto" w:sz="12" w:space="0"/>
            </w:tcBorders>
          </w:tcPr>
          <w:p w14:paraId="6972F88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,882,012</w:t>
            </w:r>
          </w:p>
        </w:tc>
        <w:tc>
          <w:tcPr>
            <w:tcW w:w="1177" w:type="dxa"/>
            <w:tcBorders>
              <w:bottom w:val="single" w:color="auto" w:sz="12" w:space="0"/>
            </w:tcBorders>
          </w:tcPr>
          <w:p w14:paraId="00E80436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6.22</w:t>
            </w:r>
          </w:p>
        </w:tc>
        <w:tc>
          <w:tcPr>
            <w:tcW w:w="1194" w:type="dxa"/>
            <w:tcBorders>
              <w:bottom w:val="single" w:color="auto" w:sz="12" w:space="0"/>
            </w:tcBorders>
          </w:tcPr>
          <w:p w14:paraId="49AF3DC9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,779,431</w:t>
            </w:r>
          </w:p>
        </w:tc>
        <w:tc>
          <w:tcPr>
            <w:tcW w:w="1177" w:type="dxa"/>
            <w:tcBorders>
              <w:bottom w:val="single" w:color="auto" w:sz="12" w:space="0"/>
            </w:tcBorders>
          </w:tcPr>
          <w:p w14:paraId="5504C114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.85</w:t>
            </w:r>
          </w:p>
        </w:tc>
        <w:tc>
          <w:tcPr>
            <w:tcW w:w="1194" w:type="dxa"/>
            <w:tcBorders>
              <w:bottom w:val="single" w:color="auto" w:sz="12" w:space="0"/>
            </w:tcBorders>
          </w:tcPr>
          <w:p w14:paraId="4BEE892F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,758,511</w:t>
            </w:r>
          </w:p>
        </w:tc>
        <w:tc>
          <w:tcPr>
            <w:tcW w:w="1178" w:type="dxa"/>
            <w:tcBorders>
              <w:bottom w:val="single" w:color="auto" w:sz="12" w:space="0"/>
            </w:tcBorders>
          </w:tcPr>
          <w:p w14:paraId="6B0DBAB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49.77</w:t>
            </w:r>
          </w:p>
        </w:tc>
      </w:tr>
    </w:tbl>
    <w:p w14:paraId="0CCC4531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SR: Age-Standardized Rate; YLDs: Years Lived with Disability; YLLs: Years of Life Lost; DALYs: Disability-Adjusted Life Years.</w:t>
      </w:r>
    </w:p>
    <w:p w14:paraId="75F7A0D4">
      <w:pPr>
        <w:rPr>
          <w:sz w:val="20"/>
          <w:szCs w:val="20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704020202020204"/>
    <w:charset w:val="01"/>
    <w:family w:val="swiss"/>
    <w:pitch w:val="default"/>
    <w:sig w:usb0="E0002AFF" w:usb1="C0007843" w:usb2="00000009" w:usb3="00000000" w:csb0="400001FF" w:csb1="FFFF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20404"/>
    <w:charset w:val="01"/>
    <w:family w:val="modern"/>
    <w:pitch w:val="default"/>
    <w:sig w:usb0="E0002AFF" w:usb1="C0007843" w:usb2="00000009" w:usb3="00000000" w:csb0="400001FF" w:csb1="FFFF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汉仪书宋二KW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@等线">
    <w:altName w:val="华文宋体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DengXian">
    <w:altName w:val="汉仪中等线KW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 Math">
    <w:altName w:val="Kingsoft Math"/>
    <w:panose1 w:val="02040503050406030204"/>
    <w:charset w:val="00"/>
    <w:family w:val="auto"/>
    <w:pitch w:val="variable"/>
    <w:sig w:usb0="E00002FF" w:usb1="420024FF" w:usb2="00000000" w:usb3="00000000" w:csb0="0000019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E1YmViYjk4MzRkYThjMjQ5MWMzMWUzNjRiZmY3M2EifQ=="/>
  </w:docVars>
  <w:rsids>
    <w:rsidRoot w:val="DFFB4FF1"/>
    <w:rsid w:val="000F19D1"/>
    <w:rsid w:val="0012711D"/>
    <w:rsid w:val="00180F8A"/>
    <w:rsid w:val="00D50AC0"/>
    <w:rsid w:val="00D5538F"/>
    <w:rsid w:val="0CDB46A5"/>
    <w:rsid w:val="1DDFF97B"/>
    <w:rsid w:val="267FA762"/>
    <w:rsid w:val="2BFE913C"/>
    <w:rsid w:val="2CEFBB71"/>
    <w:rsid w:val="2EEE71C4"/>
    <w:rsid w:val="2F2FE87F"/>
    <w:rsid w:val="2FE33E49"/>
    <w:rsid w:val="2FFD6E5B"/>
    <w:rsid w:val="2FFFC8AE"/>
    <w:rsid w:val="325FB2AB"/>
    <w:rsid w:val="369DF723"/>
    <w:rsid w:val="37FFFA04"/>
    <w:rsid w:val="3E7FB98A"/>
    <w:rsid w:val="3EF74426"/>
    <w:rsid w:val="3F7D0079"/>
    <w:rsid w:val="3FAD81D6"/>
    <w:rsid w:val="3FEF4DBB"/>
    <w:rsid w:val="479B6353"/>
    <w:rsid w:val="49A7443A"/>
    <w:rsid w:val="4BFB63C5"/>
    <w:rsid w:val="4FFFCF95"/>
    <w:rsid w:val="51F7F122"/>
    <w:rsid w:val="51FBFA27"/>
    <w:rsid w:val="55FC8A2C"/>
    <w:rsid w:val="58FFDDC7"/>
    <w:rsid w:val="5BEFD5D8"/>
    <w:rsid w:val="5BFD2D31"/>
    <w:rsid w:val="5C2F6922"/>
    <w:rsid w:val="5EE11C52"/>
    <w:rsid w:val="5EF7FDEB"/>
    <w:rsid w:val="5EFDB196"/>
    <w:rsid w:val="5F5D4E33"/>
    <w:rsid w:val="5F67F2C1"/>
    <w:rsid w:val="5F7D0375"/>
    <w:rsid w:val="5FAB95B7"/>
    <w:rsid w:val="5FE3AC71"/>
    <w:rsid w:val="5FFDF77D"/>
    <w:rsid w:val="63FF6590"/>
    <w:rsid w:val="66F7E76C"/>
    <w:rsid w:val="66FF2A1B"/>
    <w:rsid w:val="67D53E12"/>
    <w:rsid w:val="67FF2D21"/>
    <w:rsid w:val="69F73199"/>
    <w:rsid w:val="6BE3F7E7"/>
    <w:rsid w:val="6BE974B5"/>
    <w:rsid w:val="6BFB2758"/>
    <w:rsid w:val="6C6F1501"/>
    <w:rsid w:val="6DC731B1"/>
    <w:rsid w:val="6DCF1295"/>
    <w:rsid w:val="6E9F6A01"/>
    <w:rsid w:val="6EDB1CD3"/>
    <w:rsid w:val="6FAF40C9"/>
    <w:rsid w:val="6FDD98FE"/>
    <w:rsid w:val="6FE9B551"/>
    <w:rsid w:val="6FEFBE33"/>
    <w:rsid w:val="71FFBEE8"/>
    <w:rsid w:val="73D37EED"/>
    <w:rsid w:val="74BC7D51"/>
    <w:rsid w:val="75972DE9"/>
    <w:rsid w:val="75C3E729"/>
    <w:rsid w:val="75FDD90E"/>
    <w:rsid w:val="75FF57C0"/>
    <w:rsid w:val="766F8582"/>
    <w:rsid w:val="76EF6F07"/>
    <w:rsid w:val="77D7B048"/>
    <w:rsid w:val="78FDA03A"/>
    <w:rsid w:val="78FE3052"/>
    <w:rsid w:val="79A3DD75"/>
    <w:rsid w:val="79BF6D0F"/>
    <w:rsid w:val="79FB1E45"/>
    <w:rsid w:val="7A7EC78A"/>
    <w:rsid w:val="7A7F249E"/>
    <w:rsid w:val="7AF6FBD5"/>
    <w:rsid w:val="7BBFBD4D"/>
    <w:rsid w:val="7BE79343"/>
    <w:rsid w:val="7BEBB460"/>
    <w:rsid w:val="7BEFD75D"/>
    <w:rsid w:val="7BFF4B66"/>
    <w:rsid w:val="7CBFD220"/>
    <w:rsid w:val="7CE7FF4A"/>
    <w:rsid w:val="7CEBCB04"/>
    <w:rsid w:val="7CFEFD8D"/>
    <w:rsid w:val="7CFF3B7E"/>
    <w:rsid w:val="7D7F892A"/>
    <w:rsid w:val="7D9BF40C"/>
    <w:rsid w:val="7EFDDEA1"/>
    <w:rsid w:val="7F67B2DF"/>
    <w:rsid w:val="7F77BE32"/>
    <w:rsid w:val="7F7B1462"/>
    <w:rsid w:val="7FB3032F"/>
    <w:rsid w:val="7FB7DDA8"/>
    <w:rsid w:val="7FB7E3B0"/>
    <w:rsid w:val="7FBDE053"/>
    <w:rsid w:val="7FBFCE8F"/>
    <w:rsid w:val="7FDA04FB"/>
    <w:rsid w:val="7FDB1791"/>
    <w:rsid w:val="7FEFBF1A"/>
    <w:rsid w:val="7FF7936F"/>
    <w:rsid w:val="7FFB85D4"/>
    <w:rsid w:val="7FFF6ED9"/>
    <w:rsid w:val="7FFFFD24"/>
    <w:rsid w:val="8E7F22AD"/>
    <w:rsid w:val="95F78448"/>
    <w:rsid w:val="99FE71AF"/>
    <w:rsid w:val="9AFF6D1D"/>
    <w:rsid w:val="9BF521E2"/>
    <w:rsid w:val="9DEBC82F"/>
    <w:rsid w:val="9FF900D1"/>
    <w:rsid w:val="AEEF7D10"/>
    <w:rsid w:val="B1F67F4D"/>
    <w:rsid w:val="B59D05E3"/>
    <w:rsid w:val="B6FF54B3"/>
    <w:rsid w:val="B78F3C21"/>
    <w:rsid w:val="B7B7D212"/>
    <w:rsid w:val="BB6F0F9B"/>
    <w:rsid w:val="BB9E13BC"/>
    <w:rsid w:val="BD3D89CC"/>
    <w:rsid w:val="BDCF81D4"/>
    <w:rsid w:val="BDE9EEFB"/>
    <w:rsid w:val="BEBE621E"/>
    <w:rsid w:val="BEFF9E7E"/>
    <w:rsid w:val="BF3745A2"/>
    <w:rsid w:val="BF8FEDD3"/>
    <w:rsid w:val="BF978C01"/>
    <w:rsid w:val="BFBB9DE7"/>
    <w:rsid w:val="BFE26839"/>
    <w:rsid w:val="BFF9D8C5"/>
    <w:rsid w:val="C3F56355"/>
    <w:rsid w:val="C64D0854"/>
    <w:rsid w:val="CBFA853E"/>
    <w:rsid w:val="CF164694"/>
    <w:rsid w:val="D33EA432"/>
    <w:rsid w:val="D3771E9F"/>
    <w:rsid w:val="D7835846"/>
    <w:rsid w:val="D7FAFFA8"/>
    <w:rsid w:val="D97F3E76"/>
    <w:rsid w:val="DF676CE7"/>
    <w:rsid w:val="DFBF4440"/>
    <w:rsid w:val="DFBFF0D7"/>
    <w:rsid w:val="DFDCFBB7"/>
    <w:rsid w:val="DFDE7814"/>
    <w:rsid w:val="DFE5D53C"/>
    <w:rsid w:val="DFEFA18B"/>
    <w:rsid w:val="DFFB4FF1"/>
    <w:rsid w:val="DFFF4F56"/>
    <w:rsid w:val="E5F7EDB3"/>
    <w:rsid w:val="E73FCE6A"/>
    <w:rsid w:val="E7D70D7A"/>
    <w:rsid w:val="E7E93352"/>
    <w:rsid w:val="E7FD0055"/>
    <w:rsid w:val="E87B4CB0"/>
    <w:rsid w:val="EB6F9A59"/>
    <w:rsid w:val="ECDD8FF4"/>
    <w:rsid w:val="EDAE2A15"/>
    <w:rsid w:val="EDEFC4D2"/>
    <w:rsid w:val="EEE77736"/>
    <w:rsid w:val="EEFFB7B4"/>
    <w:rsid w:val="EF374BE9"/>
    <w:rsid w:val="EFEAC05A"/>
    <w:rsid w:val="EFEDDF6B"/>
    <w:rsid w:val="EFEF04C0"/>
    <w:rsid w:val="EFF306BF"/>
    <w:rsid w:val="EFF403BB"/>
    <w:rsid w:val="EFF80346"/>
    <w:rsid w:val="EFFAD6BC"/>
    <w:rsid w:val="F3F48CB0"/>
    <w:rsid w:val="F3F63EE3"/>
    <w:rsid w:val="F5F69126"/>
    <w:rsid w:val="F5FD247D"/>
    <w:rsid w:val="F5FF8151"/>
    <w:rsid w:val="F6ACDB61"/>
    <w:rsid w:val="F6DE8086"/>
    <w:rsid w:val="F77F0C71"/>
    <w:rsid w:val="F77F6353"/>
    <w:rsid w:val="F79ED226"/>
    <w:rsid w:val="F79FAE3F"/>
    <w:rsid w:val="F7CE6111"/>
    <w:rsid w:val="F7FBC815"/>
    <w:rsid w:val="F8FF929E"/>
    <w:rsid w:val="FB066D0B"/>
    <w:rsid w:val="FB73DF8D"/>
    <w:rsid w:val="FBCF5015"/>
    <w:rsid w:val="FBED8293"/>
    <w:rsid w:val="FBF5C27E"/>
    <w:rsid w:val="FBFD1B01"/>
    <w:rsid w:val="FCCFB836"/>
    <w:rsid w:val="FCF580E2"/>
    <w:rsid w:val="FCFFF569"/>
    <w:rsid w:val="FCFFF61C"/>
    <w:rsid w:val="FDBEE05C"/>
    <w:rsid w:val="FDEBC932"/>
    <w:rsid w:val="FDFFA6FE"/>
    <w:rsid w:val="FE7F0893"/>
    <w:rsid w:val="FEDEB3B2"/>
    <w:rsid w:val="FF56FD55"/>
    <w:rsid w:val="FF695CCC"/>
    <w:rsid w:val="FFA94ED6"/>
    <w:rsid w:val="FFDD9843"/>
    <w:rsid w:val="FFDFCC58"/>
    <w:rsid w:val="FFEE14D8"/>
    <w:rsid w:val="FFEF94B8"/>
    <w:rsid w:val="FFFC1ADD"/>
    <w:rsid w:val="FFFE8E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39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nhideWhenUsed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黑体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宋体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6</Pages>
  <Words>3089</Words>
  <Characters>17613</Characters>
  <Lines>146</Lines>
  <Paragraphs>41</Paragraphs>
  <TotalTime>1</TotalTime>
  <ScaleCrop>false</ScaleCrop>
  <LinksUpToDate>false</LinksUpToDate>
  <CharactersWithSpaces>20661</CharactersWithSpaces>
  <Application>WPS Office_6.14.0.892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4T08:58:00Z</dcterms:created>
  <dc:creator>冒冒</dc:creator>
  <cp:lastModifiedBy>冒冒</cp:lastModifiedBy>
  <dcterms:modified xsi:type="dcterms:W3CDTF">2025-03-27T17:12:40Z</dcterms:modified>
  <cp:revision>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6.14.0.8924</vt:lpwstr>
  </property>
  <property fmtid="{D5CDD505-2E9C-101B-9397-08002B2CF9AE}" pid="3" name="ICV">
    <vt:lpwstr>4EE318A0228D6FC5C7C909679216473E_41</vt:lpwstr>
  </property>
</Properties>
</file>